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5854" w:rsidRPr="00DB5854" w:rsidRDefault="00560325" w:rsidP="00DB5854">
      <w:pPr>
        <w:spacing w:line="360" w:lineRule="auto"/>
        <w:rPr>
          <w:rFonts w:asciiTheme="majorBidi" w:hAnsiTheme="majorBidi" w:cstheme="majorBidi"/>
          <w:b/>
          <w:bCs/>
          <w:sz w:val="24"/>
          <w:szCs w:val="24"/>
        </w:rPr>
      </w:pPr>
      <w:r>
        <w:rPr>
          <w:rFonts w:asciiTheme="majorBidi" w:eastAsia="Times New Roman" w:hAnsiTheme="majorBidi" w:cstheme="majorBidi"/>
          <w:b/>
          <w:bCs/>
          <w:color w:val="000000"/>
          <w:sz w:val="24"/>
          <w:szCs w:val="24"/>
        </w:rPr>
        <w:t>Additional</w:t>
      </w:r>
      <w:r w:rsidR="00DB5854" w:rsidRPr="00DB5854">
        <w:rPr>
          <w:rFonts w:asciiTheme="majorBidi" w:eastAsia="Times New Roman" w:hAnsiTheme="majorBidi" w:cstheme="majorBidi"/>
          <w:b/>
          <w:bCs/>
          <w:color w:val="000000"/>
          <w:sz w:val="24"/>
          <w:szCs w:val="24"/>
        </w:rPr>
        <w:t xml:space="preserve"> </w:t>
      </w:r>
      <w:r w:rsidR="0067495A">
        <w:rPr>
          <w:rFonts w:asciiTheme="majorBidi" w:eastAsia="Times New Roman" w:hAnsiTheme="majorBidi" w:cstheme="majorBidi"/>
          <w:b/>
          <w:bCs/>
          <w:color w:val="000000"/>
          <w:sz w:val="24"/>
          <w:szCs w:val="24"/>
        </w:rPr>
        <w:t>file 1</w:t>
      </w:r>
      <w:bookmarkStart w:id="0" w:name="_GoBack"/>
      <w:r w:rsidR="0067495A" w:rsidRPr="0067495A">
        <w:rPr>
          <w:rFonts w:asciiTheme="majorBidi" w:eastAsia="Times New Roman" w:hAnsiTheme="majorBidi" w:cstheme="majorBidi"/>
          <w:b/>
          <w:bCs/>
          <w:color w:val="000000"/>
          <w:sz w:val="24"/>
          <w:szCs w:val="24"/>
        </w:rPr>
        <w:t xml:space="preserve">: </w:t>
      </w:r>
      <w:r w:rsidR="00DB5854" w:rsidRPr="0067495A">
        <w:rPr>
          <w:rFonts w:asciiTheme="majorBidi" w:eastAsia="Times New Roman" w:hAnsiTheme="majorBidi" w:cstheme="majorBidi"/>
          <w:b/>
          <w:bCs/>
          <w:color w:val="000000"/>
          <w:sz w:val="24"/>
          <w:szCs w:val="24"/>
        </w:rPr>
        <w:t xml:space="preserve">Table </w:t>
      </w:r>
      <w:r w:rsidR="0067495A" w:rsidRPr="0067495A">
        <w:rPr>
          <w:rFonts w:asciiTheme="majorBidi" w:eastAsia="Times New Roman" w:hAnsiTheme="majorBidi" w:cstheme="majorBidi"/>
          <w:b/>
          <w:bCs/>
          <w:color w:val="000000"/>
          <w:sz w:val="24"/>
          <w:szCs w:val="24"/>
        </w:rPr>
        <w:t>S</w:t>
      </w:r>
      <w:r w:rsidR="00DB5854" w:rsidRPr="0067495A">
        <w:rPr>
          <w:rFonts w:asciiTheme="majorBidi" w:eastAsia="Times New Roman" w:hAnsiTheme="majorBidi" w:cstheme="majorBidi"/>
          <w:b/>
          <w:bCs/>
          <w:color w:val="000000"/>
          <w:sz w:val="24"/>
          <w:szCs w:val="24"/>
        </w:rPr>
        <w:t>1.</w:t>
      </w:r>
      <w:r w:rsidR="00DB5854" w:rsidRPr="0067495A">
        <w:rPr>
          <w:rFonts w:asciiTheme="majorBidi" w:eastAsia="Times New Roman" w:hAnsiTheme="majorBidi" w:cstheme="majorBidi"/>
          <w:bCs/>
          <w:color w:val="000000"/>
          <w:sz w:val="24"/>
          <w:szCs w:val="24"/>
        </w:rPr>
        <w:t xml:space="preserve"> The full questionnaire (1 - definitely no, 5 - yes, very much so)</w:t>
      </w:r>
      <w:bookmarkEnd w:id="0"/>
    </w:p>
    <w:tbl>
      <w:tblPr>
        <w:tblW w:w="9026" w:type="dxa"/>
        <w:tblInd w:w="-5" w:type="dxa"/>
        <w:tblLook w:val="04A0" w:firstRow="1" w:lastRow="0" w:firstColumn="1" w:lastColumn="0" w:noHBand="0" w:noVBand="1"/>
      </w:tblPr>
      <w:tblGrid>
        <w:gridCol w:w="7129"/>
        <w:gridCol w:w="335"/>
        <w:gridCol w:w="335"/>
        <w:gridCol w:w="335"/>
        <w:gridCol w:w="335"/>
        <w:gridCol w:w="335"/>
        <w:gridCol w:w="222"/>
      </w:tblGrid>
      <w:tr w:rsidR="00DB5854" w:rsidRPr="0022420C" w:rsidTr="00A9017E">
        <w:trPr>
          <w:trHeight w:val="600"/>
        </w:trPr>
        <w:tc>
          <w:tcPr>
            <w:tcW w:w="716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1. </w:t>
            </w:r>
            <w:r>
              <w:rPr>
                <w:rFonts w:asciiTheme="majorBidi" w:eastAsia="Times New Roman" w:hAnsiTheme="majorBidi" w:cstheme="majorBidi"/>
                <w:color w:val="000000"/>
                <w:sz w:val="24"/>
                <w:szCs w:val="24"/>
              </w:rPr>
              <w:t>Would</w:t>
            </w:r>
            <w:r w:rsidRPr="008932AB">
              <w:rPr>
                <w:rFonts w:asciiTheme="majorBidi" w:eastAsia="Times New Roman" w:hAnsiTheme="majorBidi" w:cstheme="majorBidi"/>
                <w:color w:val="000000"/>
                <w:sz w:val="24"/>
                <w:szCs w:val="24"/>
              </w:rPr>
              <w:t xml:space="preserve"> you be willing to converse with </w:t>
            </w:r>
            <w:r>
              <w:rPr>
                <w:rFonts w:asciiTheme="majorBidi" w:eastAsia="Times New Roman" w:hAnsiTheme="majorBidi" w:cstheme="majorBidi"/>
                <w:color w:val="000000"/>
                <w:sz w:val="24"/>
                <w:szCs w:val="24"/>
              </w:rPr>
              <w:t>representatives of pharmaceutical companies</w:t>
            </w:r>
            <w:r w:rsidRPr="008932AB">
              <w:rPr>
                <w:rFonts w:asciiTheme="majorBidi" w:eastAsia="Times New Roman" w:hAnsiTheme="majorBidi" w:cstheme="majorBidi"/>
                <w:color w:val="000000"/>
                <w:sz w:val="24"/>
                <w:szCs w:val="24"/>
              </w:rPr>
              <w:t xml:space="preserve"> during office hours?</w:t>
            </w:r>
          </w:p>
        </w:tc>
        <w:tc>
          <w:tcPr>
            <w:tcW w:w="328" w:type="dxa"/>
            <w:tcBorders>
              <w:top w:val="single" w:sz="4" w:space="0" w:color="auto"/>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single" w:sz="4" w:space="0" w:color="auto"/>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single" w:sz="4" w:space="0" w:color="auto"/>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single" w:sz="4" w:space="0" w:color="auto"/>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single" w:sz="4" w:space="0" w:color="auto"/>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2. </w:t>
            </w:r>
            <w:r>
              <w:rPr>
                <w:rFonts w:asciiTheme="majorBidi" w:eastAsia="Times New Roman" w:hAnsiTheme="majorBidi" w:cstheme="majorBidi"/>
                <w:color w:val="000000"/>
                <w:sz w:val="24"/>
                <w:szCs w:val="24"/>
              </w:rPr>
              <w:t>Would</w:t>
            </w:r>
            <w:r w:rsidRPr="008932AB">
              <w:rPr>
                <w:rFonts w:asciiTheme="majorBidi" w:eastAsia="Times New Roman" w:hAnsiTheme="majorBidi" w:cstheme="majorBidi"/>
                <w:color w:val="000000"/>
                <w:sz w:val="24"/>
                <w:szCs w:val="24"/>
              </w:rPr>
              <w:t xml:space="preserve"> you be willing to converse with </w:t>
            </w:r>
            <w:r>
              <w:rPr>
                <w:rFonts w:asciiTheme="majorBidi" w:eastAsia="Times New Roman" w:hAnsiTheme="majorBidi" w:cstheme="majorBidi"/>
                <w:color w:val="000000"/>
                <w:sz w:val="24"/>
                <w:szCs w:val="24"/>
              </w:rPr>
              <w:t>representatives of pharmaceutical companies</w:t>
            </w:r>
            <w:r w:rsidRPr="008932AB">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i</w:t>
            </w:r>
            <w:r w:rsidRPr="008932AB">
              <w:rPr>
                <w:rFonts w:asciiTheme="majorBidi" w:eastAsia="Times New Roman" w:hAnsiTheme="majorBidi" w:cstheme="majorBidi"/>
                <w:color w:val="000000"/>
                <w:sz w:val="24"/>
                <w:szCs w:val="24"/>
              </w:rPr>
              <w:t>n your free time?</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3. </w:t>
            </w:r>
            <w:r w:rsidR="001460A1" w:rsidRPr="008932AB">
              <w:rPr>
                <w:rFonts w:asciiTheme="majorBidi" w:eastAsia="Times New Roman" w:hAnsiTheme="majorBidi" w:cstheme="majorBidi"/>
                <w:color w:val="000000"/>
                <w:sz w:val="24"/>
                <w:szCs w:val="24"/>
              </w:rPr>
              <w:t xml:space="preserve">Do you trust the information provided by </w:t>
            </w:r>
            <w:r w:rsidR="001460A1">
              <w:rPr>
                <w:rFonts w:asciiTheme="majorBidi" w:eastAsia="Times New Roman" w:hAnsiTheme="majorBidi" w:cstheme="majorBidi"/>
                <w:color w:val="000000"/>
                <w:sz w:val="24"/>
                <w:szCs w:val="24"/>
              </w:rPr>
              <w:t>representatives of pharmaceutical companies</w:t>
            </w:r>
            <w:r w:rsidR="001460A1" w:rsidRPr="008932AB">
              <w:rPr>
                <w:rFonts w:asciiTheme="majorBidi" w:eastAsia="Times New Roman" w:hAnsiTheme="majorBidi" w:cstheme="majorBidi"/>
                <w:color w:val="000000"/>
                <w:sz w:val="24"/>
                <w:szCs w:val="24"/>
              </w:rPr>
              <w:t>?</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566"/>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4. </w:t>
            </w:r>
            <w:r w:rsidR="00F954DA" w:rsidRPr="008932AB">
              <w:rPr>
                <w:rFonts w:asciiTheme="majorBidi" w:eastAsia="Times New Roman" w:hAnsiTheme="majorBidi" w:cstheme="majorBidi"/>
                <w:color w:val="000000"/>
                <w:sz w:val="24"/>
                <w:szCs w:val="24"/>
              </w:rPr>
              <w:t xml:space="preserve">Do you believe </w:t>
            </w:r>
            <w:r w:rsidR="00F954DA">
              <w:rPr>
                <w:rFonts w:asciiTheme="majorBidi" w:eastAsia="Times New Roman" w:hAnsiTheme="majorBidi" w:cstheme="majorBidi"/>
                <w:color w:val="000000"/>
                <w:sz w:val="24"/>
                <w:szCs w:val="24"/>
              </w:rPr>
              <w:t xml:space="preserve">that </w:t>
            </w:r>
            <w:r w:rsidR="00F954DA" w:rsidRPr="008932AB">
              <w:rPr>
                <w:rFonts w:asciiTheme="majorBidi" w:eastAsia="Times New Roman" w:hAnsiTheme="majorBidi" w:cstheme="majorBidi"/>
                <w:color w:val="000000"/>
                <w:sz w:val="24"/>
                <w:szCs w:val="24"/>
              </w:rPr>
              <w:t>interaction</w:t>
            </w:r>
            <w:r w:rsidR="00F954DA">
              <w:rPr>
                <w:rFonts w:asciiTheme="majorBidi" w:eastAsia="Times New Roman" w:hAnsiTheme="majorBidi" w:cstheme="majorBidi"/>
                <w:color w:val="000000"/>
                <w:sz w:val="24"/>
                <w:szCs w:val="24"/>
              </w:rPr>
              <w:t>s</w:t>
            </w:r>
            <w:r w:rsidR="00F954DA" w:rsidRPr="008932AB">
              <w:rPr>
                <w:rFonts w:asciiTheme="majorBidi" w:eastAsia="Times New Roman" w:hAnsiTheme="majorBidi" w:cstheme="majorBidi"/>
                <w:color w:val="000000"/>
                <w:sz w:val="24"/>
                <w:szCs w:val="24"/>
              </w:rPr>
              <w:t xml:space="preserve"> with </w:t>
            </w:r>
            <w:r w:rsidR="00F954DA">
              <w:rPr>
                <w:rFonts w:asciiTheme="majorBidi" w:eastAsia="Times New Roman" w:hAnsiTheme="majorBidi" w:cstheme="majorBidi"/>
                <w:color w:val="000000"/>
                <w:sz w:val="24"/>
                <w:szCs w:val="24"/>
              </w:rPr>
              <w:t>representatives of pharmaceutical companies</w:t>
            </w:r>
            <w:r w:rsidR="00F954DA" w:rsidRPr="008932AB">
              <w:rPr>
                <w:rFonts w:asciiTheme="majorBidi" w:eastAsia="Times New Roman" w:hAnsiTheme="majorBidi" w:cstheme="majorBidi"/>
                <w:color w:val="000000"/>
                <w:sz w:val="24"/>
                <w:szCs w:val="24"/>
              </w:rPr>
              <w:t xml:space="preserve"> negatively affects the workflow in your clinic/department?</w:t>
            </w:r>
            <w:r w:rsidRPr="0022420C">
              <w:rPr>
                <w:rFonts w:asciiTheme="majorBidi" w:eastAsia="Times New Roman" w:hAnsiTheme="majorBidi" w:cstheme="majorBidi"/>
                <w:color w:val="000000"/>
                <w:sz w:val="24"/>
                <w:szCs w:val="24"/>
              </w:rPr>
              <w:t xml:space="preserve">? </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88"/>
        </w:trPr>
        <w:tc>
          <w:tcPr>
            <w:tcW w:w="7168" w:type="dxa"/>
            <w:tcBorders>
              <w:top w:val="nil"/>
              <w:left w:val="single" w:sz="4" w:space="0" w:color="auto"/>
              <w:bottom w:val="single" w:sz="4" w:space="0" w:color="auto"/>
              <w:right w:val="single" w:sz="4" w:space="0" w:color="auto"/>
            </w:tcBorders>
            <w:shd w:val="clear" w:color="auto" w:fill="auto"/>
            <w:vAlign w:val="center"/>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5. </w:t>
            </w:r>
            <w:r w:rsidR="00A8740A" w:rsidRPr="008932AB">
              <w:rPr>
                <w:rFonts w:asciiTheme="majorBidi" w:eastAsia="Times New Roman" w:hAnsiTheme="majorBidi" w:cstheme="majorBidi"/>
                <w:color w:val="000000"/>
                <w:sz w:val="24"/>
                <w:szCs w:val="24"/>
              </w:rPr>
              <w:t xml:space="preserve">Do you follow up on information given to you by </w:t>
            </w:r>
            <w:r w:rsidR="00A8740A">
              <w:rPr>
                <w:rFonts w:asciiTheme="majorBidi" w:eastAsia="Times New Roman" w:hAnsiTheme="majorBidi" w:cstheme="majorBidi"/>
                <w:color w:val="000000"/>
                <w:sz w:val="24"/>
                <w:szCs w:val="24"/>
              </w:rPr>
              <w:t>representatives of pharmaceutical companies</w:t>
            </w:r>
            <w:r w:rsidR="00A8740A" w:rsidRPr="008932AB">
              <w:rPr>
                <w:rFonts w:asciiTheme="majorBidi" w:eastAsia="Times New Roman" w:hAnsiTheme="majorBidi" w:cstheme="majorBidi"/>
                <w:color w:val="000000"/>
                <w:sz w:val="24"/>
                <w:szCs w:val="24"/>
              </w:rPr>
              <w:t>, using articles, U</w:t>
            </w:r>
            <w:r w:rsidR="00A8740A">
              <w:rPr>
                <w:rFonts w:asciiTheme="majorBidi" w:eastAsia="Times New Roman" w:hAnsiTheme="majorBidi" w:cstheme="majorBidi"/>
                <w:color w:val="000000"/>
                <w:sz w:val="24"/>
                <w:szCs w:val="24"/>
              </w:rPr>
              <w:t>p-to-</w:t>
            </w:r>
            <w:r w:rsidR="00A8740A" w:rsidRPr="008932AB">
              <w:rPr>
                <w:rFonts w:asciiTheme="majorBidi" w:eastAsia="Times New Roman" w:hAnsiTheme="majorBidi" w:cstheme="majorBidi"/>
                <w:color w:val="000000"/>
                <w:sz w:val="24"/>
                <w:szCs w:val="24"/>
              </w:rPr>
              <w:t>D</w:t>
            </w:r>
            <w:r w:rsidR="00A8740A">
              <w:rPr>
                <w:rFonts w:asciiTheme="majorBidi" w:eastAsia="Times New Roman" w:hAnsiTheme="majorBidi" w:cstheme="majorBidi"/>
                <w:color w:val="000000"/>
                <w:sz w:val="24"/>
                <w:szCs w:val="24"/>
              </w:rPr>
              <w:t>ate,</w:t>
            </w:r>
            <w:r w:rsidR="00A8740A" w:rsidRPr="008932AB">
              <w:rPr>
                <w:rFonts w:asciiTheme="majorBidi" w:eastAsia="Times New Roman" w:hAnsiTheme="majorBidi" w:cstheme="majorBidi"/>
                <w:color w:val="000000"/>
                <w:sz w:val="24"/>
                <w:szCs w:val="24"/>
              </w:rPr>
              <w:t xml:space="preserve"> or other such sites? </w:t>
            </w:r>
            <w:r w:rsidRPr="0022420C">
              <w:rPr>
                <w:rFonts w:asciiTheme="majorBidi" w:eastAsia="Times New Roman" w:hAnsiTheme="majorBidi" w:cstheme="majorBidi"/>
                <w:color w:val="000000"/>
                <w:sz w:val="24"/>
                <w:szCs w:val="24"/>
              </w:rPr>
              <w:t xml:space="preserve"> </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300"/>
        </w:trPr>
        <w:tc>
          <w:tcPr>
            <w:tcW w:w="7168" w:type="dxa"/>
            <w:tcBorders>
              <w:top w:val="nil"/>
              <w:left w:val="single" w:sz="4" w:space="0" w:color="auto"/>
              <w:bottom w:val="single" w:sz="4" w:space="0" w:color="auto"/>
              <w:right w:val="single" w:sz="4" w:space="0" w:color="auto"/>
            </w:tcBorders>
            <w:shd w:val="clear" w:color="auto" w:fill="auto"/>
            <w:noWrap/>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6. Do you attend conferences subsidized by pharmaceutical companies?</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7. </w:t>
            </w:r>
            <w:r w:rsidR="00BB7273" w:rsidRPr="008932AB">
              <w:rPr>
                <w:rFonts w:asciiTheme="majorBidi" w:eastAsia="Times New Roman" w:hAnsiTheme="majorBidi" w:cstheme="majorBidi"/>
                <w:color w:val="000000"/>
                <w:sz w:val="24"/>
                <w:szCs w:val="24"/>
              </w:rPr>
              <w:t xml:space="preserve">Are you willing to / do you receive gifts from </w:t>
            </w:r>
            <w:r w:rsidR="00BB7273">
              <w:rPr>
                <w:rFonts w:asciiTheme="majorBidi" w:eastAsia="Times New Roman" w:hAnsiTheme="majorBidi" w:cstheme="majorBidi"/>
                <w:color w:val="000000"/>
                <w:sz w:val="24"/>
                <w:szCs w:val="24"/>
              </w:rPr>
              <w:t>representatives of pharmaceutical companies</w:t>
            </w:r>
            <w:r w:rsidR="00BB7273" w:rsidRPr="008932AB">
              <w:rPr>
                <w:rFonts w:asciiTheme="majorBidi" w:eastAsia="Times New Roman" w:hAnsiTheme="majorBidi" w:cstheme="majorBidi"/>
                <w:color w:val="000000"/>
                <w:sz w:val="24"/>
                <w:szCs w:val="24"/>
              </w:rPr>
              <w:t>?</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8. </w:t>
            </w:r>
            <w:r w:rsidR="00D819B9" w:rsidRPr="008932AB">
              <w:rPr>
                <w:rFonts w:asciiTheme="majorBidi" w:eastAsia="Times New Roman" w:hAnsiTheme="majorBidi" w:cstheme="majorBidi"/>
                <w:color w:val="000000"/>
                <w:sz w:val="24"/>
                <w:szCs w:val="24"/>
              </w:rPr>
              <w:t xml:space="preserve">Do you believe </w:t>
            </w:r>
            <w:r w:rsidR="00D819B9">
              <w:rPr>
                <w:rFonts w:asciiTheme="majorBidi" w:eastAsia="Times New Roman" w:hAnsiTheme="majorBidi" w:cstheme="majorBidi"/>
                <w:color w:val="000000"/>
                <w:sz w:val="24"/>
                <w:szCs w:val="24"/>
              </w:rPr>
              <w:t xml:space="preserve">that </w:t>
            </w:r>
            <w:r w:rsidR="00C5436B">
              <w:rPr>
                <w:rFonts w:asciiTheme="majorBidi" w:eastAsia="Times New Roman" w:hAnsiTheme="majorBidi" w:cstheme="majorBidi"/>
                <w:color w:val="000000"/>
                <w:sz w:val="24"/>
                <w:szCs w:val="24"/>
              </w:rPr>
              <w:t>physicians</w:t>
            </w:r>
            <w:r w:rsidR="00D819B9" w:rsidRPr="008932AB">
              <w:rPr>
                <w:rFonts w:asciiTheme="majorBidi" w:eastAsia="Times New Roman" w:hAnsiTheme="majorBidi" w:cstheme="majorBidi"/>
                <w:color w:val="000000"/>
                <w:sz w:val="24"/>
                <w:szCs w:val="24"/>
              </w:rPr>
              <w:t xml:space="preserve"> should be prohibited from meeting of </w:t>
            </w:r>
            <w:r w:rsidR="00D819B9">
              <w:rPr>
                <w:rFonts w:asciiTheme="majorBidi" w:eastAsia="Times New Roman" w:hAnsiTheme="majorBidi" w:cstheme="majorBidi"/>
                <w:color w:val="000000"/>
                <w:sz w:val="24"/>
                <w:szCs w:val="24"/>
              </w:rPr>
              <w:t>representatives of pharmaceutical companies</w:t>
            </w:r>
            <w:r w:rsidR="00D819B9" w:rsidRPr="008932AB">
              <w:rPr>
                <w:rFonts w:asciiTheme="majorBidi" w:eastAsia="Times New Roman" w:hAnsiTheme="majorBidi" w:cstheme="majorBidi"/>
                <w:color w:val="000000"/>
                <w:sz w:val="24"/>
                <w:szCs w:val="24"/>
              </w:rPr>
              <w:t>?</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9. Do you find the information given to you by representatives of pharmaceutical companies helpful?</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center"/>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10. </w:t>
            </w:r>
            <w:r w:rsidR="00E62BB2" w:rsidRPr="008932AB">
              <w:rPr>
                <w:rFonts w:asciiTheme="majorBidi" w:eastAsia="Times New Roman" w:hAnsiTheme="majorBidi" w:cstheme="majorBidi"/>
                <w:color w:val="000000"/>
                <w:sz w:val="24"/>
                <w:szCs w:val="24"/>
              </w:rPr>
              <w:t xml:space="preserve">Do pharmaceutical companies </w:t>
            </w:r>
            <w:r w:rsidR="00E62BB2">
              <w:rPr>
                <w:rFonts w:asciiTheme="majorBidi" w:eastAsia="Times New Roman" w:hAnsiTheme="majorBidi" w:cstheme="majorBidi"/>
                <w:color w:val="000000"/>
                <w:sz w:val="24"/>
                <w:szCs w:val="24"/>
              </w:rPr>
              <w:t>play</w:t>
            </w:r>
            <w:r w:rsidR="00E62BB2" w:rsidRPr="008932AB">
              <w:rPr>
                <w:rFonts w:asciiTheme="majorBidi" w:eastAsia="Times New Roman" w:hAnsiTheme="majorBidi" w:cstheme="majorBidi"/>
                <w:color w:val="000000"/>
                <w:sz w:val="24"/>
                <w:szCs w:val="24"/>
              </w:rPr>
              <w:t xml:space="preserve"> an important </w:t>
            </w:r>
            <w:r w:rsidR="00E62BB2">
              <w:rPr>
                <w:rFonts w:asciiTheme="majorBidi" w:eastAsia="Times New Roman" w:hAnsiTheme="majorBidi" w:cstheme="majorBidi"/>
                <w:color w:val="000000"/>
                <w:sz w:val="24"/>
                <w:szCs w:val="24"/>
              </w:rPr>
              <w:t>role</w:t>
            </w:r>
            <w:r w:rsidR="00E62BB2" w:rsidRPr="008932AB">
              <w:rPr>
                <w:rFonts w:asciiTheme="majorBidi" w:eastAsia="Times New Roman" w:hAnsiTheme="majorBidi" w:cstheme="majorBidi"/>
                <w:color w:val="000000"/>
                <w:sz w:val="24"/>
                <w:szCs w:val="24"/>
              </w:rPr>
              <w:t xml:space="preserve"> </w:t>
            </w:r>
            <w:r w:rsidR="00E62BB2">
              <w:rPr>
                <w:rFonts w:asciiTheme="majorBidi" w:eastAsia="Times New Roman" w:hAnsiTheme="majorBidi" w:cstheme="majorBidi"/>
                <w:color w:val="000000"/>
                <w:sz w:val="24"/>
                <w:szCs w:val="24"/>
              </w:rPr>
              <w:t>in the</w:t>
            </w:r>
            <w:r w:rsidR="00E62BB2" w:rsidRPr="008932AB">
              <w:rPr>
                <w:rFonts w:asciiTheme="majorBidi" w:eastAsia="Times New Roman" w:hAnsiTheme="majorBidi" w:cstheme="majorBidi"/>
                <w:color w:val="000000"/>
                <w:sz w:val="24"/>
                <w:szCs w:val="24"/>
              </w:rPr>
              <w:t xml:space="preserve"> advancement </w:t>
            </w:r>
            <w:r w:rsidR="00E62BB2">
              <w:rPr>
                <w:rFonts w:asciiTheme="majorBidi" w:eastAsia="Times New Roman" w:hAnsiTheme="majorBidi" w:cstheme="majorBidi"/>
                <w:color w:val="000000"/>
                <w:sz w:val="24"/>
                <w:szCs w:val="24"/>
              </w:rPr>
              <w:t>and/or</w:t>
            </w:r>
            <w:r w:rsidR="00E62BB2" w:rsidRPr="008932AB">
              <w:rPr>
                <w:rFonts w:asciiTheme="majorBidi" w:eastAsia="Times New Roman" w:hAnsiTheme="majorBidi" w:cstheme="majorBidi"/>
                <w:color w:val="000000"/>
                <w:sz w:val="24"/>
                <w:szCs w:val="24"/>
              </w:rPr>
              <w:t xml:space="preserve"> practice of medicine?</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r w:rsidR="00DB5854" w:rsidRPr="0022420C" w:rsidTr="00A9017E">
        <w:trPr>
          <w:trHeight w:val="600"/>
        </w:trPr>
        <w:tc>
          <w:tcPr>
            <w:tcW w:w="7168" w:type="dxa"/>
            <w:tcBorders>
              <w:top w:val="nil"/>
              <w:left w:val="single" w:sz="4" w:space="0" w:color="auto"/>
              <w:bottom w:val="single" w:sz="4" w:space="0" w:color="auto"/>
              <w:right w:val="single" w:sz="4" w:space="0" w:color="auto"/>
            </w:tcBorders>
            <w:shd w:val="clear" w:color="auto" w:fill="auto"/>
            <w:vAlign w:val="bottom"/>
            <w:hideMark/>
          </w:tcPr>
          <w:p w:rsidR="00DB5854" w:rsidRPr="0022420C" w:rsidRDefault="00DB5854" w:rsidP="0004214E">
            <w:pPr>
              <w:spacing w:after="0" w:line="480" w:lineRule="auto"/>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 xml:space="preserve">11. </w:t>
            </w:r>
            <w:r w:rsidR="00023FD3" w:rsidRPr="008932AB">
              <w:rPr>
                <w:rFonts w:asciiTheme="majorBidi" w:eastAsia="Times New Roman" w:hAnsiTheme="majorBidi" w:cstheme="majorBidi"/>
                <w:color w:val="000000"/>
                <w:sz w:val="24"/>
                <w:szCs w:val="24"/>
              </w:rPr>
              <w:t xml:space="preserve">Do you believe pharmaceutical companies </w:t>
            </w:r>
            <w:r w:rsidR="00023FD3">
              <w:rPr>
                <w:rFonts w:asciiTheme="majorBidi" w:eastAsia="Times New Roman" w:hAnsiTheme="majorBidi" w:cstheme="majorBidi"/>
                <w:color w:val="000000"/>
                <w:sz w:val="24"/>
                <w:szCs w:val="24"/>
              </w:rPr>
              <w:t xml:space="preserve">provide </w:t>
            </w:r>
            <w:r w:rsidR="00C5436B">
              <w:rPr>
                <w:rFonts w:asciiTheme="majorBidi" w:eastAsia="Times New Roman" w:hAnsiTheme="majorBidi" w:cstheme="majorBidi"/>
                <w:color w:val="000000"/>
                <w:sz w:val="24"/>
                <w:szCs w:val="24"/>
              </w:rPr>
              <w:t>physicians</w:t>
            </w:r>
            <w:r w:rsidR="00023FD3">
              <w:rPr>
                <w:rFonts w:asciiTheme="majorBidi" w:eastAsia="Times New Roman" w:hAnsiTheme="majorBidi" w:cstheme="majorBidi"/>
                <w:color w:val="000000"/>
                <w:sz w:val="24"/>
                <w:szCs w:val="24"/>
              </w:rPr>
              <w:t xml:space="preserve"> with</w:t>
            </w:r>
            <w:r w:rsidR="00023FD3" w:rsidRPr="008932AB">
              <w:rPr>
                <w:rFonts w:asciiTheme="majorBidi" w:eastAsia="Times New Roman" w:hAnsiTheme="majorBidi" w:cstheme="majorBidi"/>
                <w:color w:val="000000"/>
                <w:sz w:val="24"/>
                <w:szCs w:val="24"/>
              </w:rPr>
              <w:t xml:space="preserve"> misleading information?</w:t>
            </w:r>
          </w:p>
        </w:tc>
        <w:tc>
          <w:tcPr>
            <w:tcW w:w="328"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1</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2</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3</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4</w:t>
            </w:r>
          </w:p>
        </w:tc>
        <w:tc>
          <w:tcPr>
            <w:tcW w:w="327" w:type="dxa"/>
            <w:tcBorders>
              <w:top w:val="nil"/>
              <w:left w:val="nil"/>
              <w:bottom w:val="single" w:sz="4" w:space="0" w:color="auto"/>
              <w:right w:val="single" w:sz="4" w:space="0" w:color="auto"/>
            </w:tcBorders>
            <w:shd w:val="clear" w:color="auto" w:fill="auto"/>
            <w:noWrap/>
            <w:vAlign w:val="center"/>
            <w:hideMark/>
          </w:tcPr>
          <w:p w:rsidR="00DB5854" w:rsidRPr="0022420C" w:rsidRDefault="00DB5854" w:rsidP="0004214E">
            <w:pPr>
              <w:spacing w:after="0" w:line="480" w:lineRule="auto"/>
              <w:jc w:val="center"/>
              <w:rPr>
                <w:rFonts w:asciiTheme="majorBidi" w:eastAsia="Times New Roman" w:hAnsiTheme="majorBidi" w:cstheme="majorBidi"/>
                <w:color w:val="000000"/>
                <w:sz w:val="24"/>
                <w:szCs w:val="24"/>
              </w:rPr>
            </w:pPr>
            <w:r w:rsidRPr="0022420C">
              <w:rPr>
                <w:rFonts w:asciiTheme="majorBidi" w:eastAsia="Times New Roman" w:hAnsiTheme="majorBidi" w:cstheme="majorBidi"/>
                <w:color w:val="000000"/>
                <w:sz w:val="24"/>
                <w:szCs w:val="24"/>
              </w:rPr>
              <w:t>5</w:t>
            </w:r>
          </w:p>
        </w:tc>
        <w:tc>
          <w:tcPr>
            <w:tcW w:w="222" w:type="dxa"/>
            <w:vAlign w:val="center"/>
            <w:hideMark/>
          </w:tcPr>
          <w:p w:rsidR="00DB5854" w:rsidRPr="0022420C" w:rsidRDefault="00DB5854" w:rsidP="0004214E">
            <w:pPr>
              <w:spacing w:after="0" w:line="480" w:lineRule="auto"/>
              <w:rPr>
                <w:rFonts w:asciiTheme="majorBidi" w:eastAsia="Times New Roman" w:hAnsiTheme="majorBidi" w:cstheme="majorBidi"/>
                <w:sz w:val="24"/>
                <w:szCs w:val="24"/>
              </w:rPr>
            </w:pPr>
          </w:p>
        </w:tc>
      </w:tr>
    </w:tbl>
    <w:p w:rsidR="00CA0517" w:rsidRPr="0098381C" w:rsidRDefault="00CA0517" w:rsidP="0004214E">
      <w:pPr>
        <w:spacing w:line="360" w:lineRule="auto"/>
        <w:rPr>
          <w:rFonts w:ascii="Cambria" w:eastAsia="Times New Roman" w:hAnsi="Cambria" w:cs="Calibri"/>
          <w:b/>
          <w:bCs/>
          <w:color w:val="000000"/>
          <w:u w:val="single"/>
        </w:rPr>
      </w:pPr>
    </w:p>
    <w:sectPr w:rsidR="00CA0517" w:rsidRPr="0098381C" w:rsidSect="003F324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6E5E" w:rsidRDefault="002F6E5E" w:rsidP="00A07C30">
      <w:pPr>
        <w:spacing w:after="0" w:line="240" w:lineRule="auto"/>
      </w:pPr>
      <w:r>
        <w:separator/>
      </w:r>
    </w:p>
  </w:endnote>
  <w:endnote w:type="continuationSeparator" w:id="0">
    <w:p w:rsidR="002F6E5E" w:rsidRDefault="002F6E5E" w:rsidP="00A07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4925778"/>
      <w:docPartObj>
        <w:docPartGallery w:val="Page Numbers (Bottom of Page)"/>
        <w:docPartUnique/>
      </w:docPartObj>
    </w:sdtPr>
    <w:sdtEndPr/>
    <w:sdtContent>
      <w:p w:rsidR="008932AB" w:rsidRDefault="008932AB">
        <w:pPr>
          <w:pStyle w:val="Footer"/>
          <w:jc w:val="center"/>
        </w:pPr>
        <w:r>
          <w:fldChar w:fldCharType="begin"/>
        </w:r>
        <w:r>
          <w:instrText xml:space="preserve"> PAGE   \* MERGEFORMAT </w:instrText>
        </w:r>
        <w:r>
          <w:fldChar w:fldCharType="separate"/>
        </w:r>
        <w:r w:rsidR="0067495A">
          <w:rPr>
            <w:noProof/>
          </w:rPr>
          <w:t>1</w:t>
        </w:r>
        <w:r>
          <w:rPr>
            <w:noProof/>
          </w:rPr>
          <w:fldChar w:fldCharType="end"/>
        </w:r>
      </w:p>
    </w:sdtContent>
  </w:sdt>
  <w:p w:rsidR="008932AB" w:rsidRDefault="008932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6E5E" w:rsidRDefault="002F6E5E" w:rsidP="00A07C30">
      <w:pPr>
        <w:spacing w:after="0" w:line="240" w:lineRule="auto"/>
      </w:pPr>
      <w:r>
        <w:separator/>
      </w:r>
    </w:p>
  </w:footnote>
  <w:footnote w:type="continuationSeparator" w:id="0">
    <w:p w:rsidR="002F6E5E" w:rsidRDefault="002F6E5E" w:rsidP="00A07C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41021"/>
    <w:multiLevelType w:val="multilevel"/>
    <w:tmpl w:val="E9FE61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782D0E"/>
    <w:multiLevelType w:val="multilevel"/>
    <w:tmpl w:val="67F6C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4741E0C"/>
    <w:multiLevelType w:val="hybridMultilevel"/>
    <w:tmpl w:val="72ACB53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73CB0CA4"/>
    <w:multiLevelType w:val="multilevel"/>
    <w:tmpl w:val="3D185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F73456F"/>
    <w:multiLevelType w:val="hybridMultilevel"/>
    <w:tmpl w:val="742E82C4"/>
    <w:lvl w:ilvl="0" w:tplc="260629F0">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a5920f4ztdr0e522tv2vxctesvfvar25vs&quot;&gt;FAMILY MED and Sperber-Converted&lt;record-ids&gt;&lt;item&gt;635&lt;/item&gt;&lt;item&gt;864&lt;/item&gt;&lt;item&gt;8269&lt;/item&gt;&lt;item&gt;8270&lt;/item&gt;&lt;item&gt;8271&lt;/item&gt;&lt;item&gt;8272&lt;/item&gt;&lt;item&gt;8273&lt;/item&gt;&lt;item&gt;8274&lt;/item&gt;&lt;item&gt;8275&lt;/item&gt;&lt;item&gt;8276&lt;/item&gt;&lt;item&gt;8277&lt;/item&gt;&lt;item&gt;8278&lt;/item&gt;&lt;item&gt;8279&lt;/item&gt;&lt;item&gt;8280&lt;/item&gt;&lt;item&gt;8281&lt;/item&gt;&lt;item&gt;8282&lt;/item&gt;&lt;item&gt;8283&lt;/item&gt;&lt;item&gt;8284&lt;/item&gt;&lt;item&gt;8285&lt;/item&gt;&lt;item&gt;8286&lt;/item&gt;&lt;item&gt;8287&lt;/item&gt;&lt;item&gt;8288&lt;/item&gt;&lt;item&gt;8289&lt;/item&gt;&lt;item&gt;8290&lt;/item&gt;&lt;/record-ids&gt;&lt;/item&gt;&lt;/Libraries&gt;"/>
  </w:docVars>
  <w:rsids>
    <w:rsidRoot w:val="00F17414"/>
    <w:rsid w:val="00002885"/>
    <w:rsid w:val="0000558F"/>
    <w:rsid w:val="00007FE5"/>
    <w:rsid w:val="00013B3A"/>
    <w:rsid w:val="00014824"/>
    <w:rsid w:val="0001577C"/>
    <w:rsid w:val="00020FC7"/>
    <w:rsid w:val="00021EB6"/>
    <w:rsid w:val="00022767"/>
    <w:rsid w:val="00023FD3"/>
    <w:rsid w:val="00024AD9"/>
    <w:rsid w:val="00037ADB"/>
    <w:rsid w:val="00040974"/>
    <w:rsid w:val="0004214E"/>
    <w:rsid w:val="000446A7"/>
    <w:rsid w:val="00047783"/>
    <w:rsid w:val="00051772"/>
    <w:rsid w:val="00065A41"/>
    <w:rsid w:val="00065CE4"/>
    <w:rsid w:val="000729B1"/>
    <w:rsid w:val="0008413A"/>
    <w:rsid w:val="0008690A"/>
    <w:rsid w:val="00086A9E"/>
    <w:rsid w:val="000937AF"/>
    <w:rsid w:val="00096286"/>
    <w:rsid w:val="000A1D48"/>
    <w:rsid w:val="000A5A29"/>
    <w:rsid w:val="000B1FA9"/>
    <w:rsid w:val="000B2B0B"/>
    <w:rsid w:val="000B37D5"/>
    <w:rsid w:val="000B4767"/>
    <w:rsid w:val="000B7118"/>
    <w:rsid w:val="000C1153"/>
    <w:rsid w:val="000C13BE"/>
    <w:rsid w:val="000C611A"/>
    <w:rsid w:val="000D0B7F"/>
    <w:rsid w:val="000E1345"/>
    <w:rsid w:val="000E28BE"/>
    <w:rsid w:val="000E3BFE"/>
    <w:rsid w:val="000E5200"/>
    <w:rsid w:val="000F2CB6"/>
    <w:rsid w:val="000F7A7B"/>
    <w:rsid w:val="001023DC"/>
    <w:rsid w:val="00103180"/>
    <w:rsid w:val="0010451A"/>
    <w:rsid w:val="00110200"/>
    <w:rsid w:val="001175FD"/>
    <w:rsid w:val="00123974"/>
    <w:rsid w:val="00123977"/>
    <w:rsid w:val="00132B6B"/>
    <w:rsid w:val="00134C29"/>
    <w:rsid w:val="00140451"/>
    <w:rsid w:val="0014411F"/>
    <w:rsid w:val="001460A1"/>
    <w:rsid w:val="00147669"/>
    <w:rsid w:val="00151E0B"/>
    <w:rsid w:val="00157AAE"/>
    <w:rsid w:val="00167A96"/>
    <w:rsid w:val="0017589D"/>
    <w:rsid w:val="00180DAC"/>
    <w:rsid w:val="00182278"/>
    <w:rsid w:val="00183200"/>
    <w:rsid w:val="00184261"/>
    <w:rsid w:val="0018513C"/>
    <w:rsid w:val="00193687"/>
    <w:rsid w:val="001963F2"/>
    <w:rsid w:val="001A3520"/>
    <w:rsid w:val="001A517A"/>
    <w:rsid w:val="001A70D5"/>
    <w:rsid w:val="001A7C75"/>
    <w:rsid w:val="001B1203"/>
    <w:rsid w:val="001B2DD3"/>
    <w:rsid w:val="001B2E78"/>
    <w:rsid w:val="001C175B"/>
    <w:rsid w:val="001C215E"/>
    <w:rsid w:val="001C2FCC"/>
    <w:rsid w:val="001C3D0E"/>
    <w:rsid w:val="001C4DC9"/>
    <w:rsid w:val="001C5E81"/>
    <w:rsid w:val="001C7321"/>
    <w:rsid w:val="001D117F"/>
    <w:rsid w:val="001D1D9E"/>
    <w:rsid w:val="001D51DA"/>
    <w:rsid w:val="001D533E"/>
    <w:rsid w:val="001D5C51"/>
    <w:rsid w:val="001E4F97"/>
    <w:rsid w:val="001E7904"/>
    <w:rsid w:val="001F132C"/>
    <w:rsid w:val="001F7084"/>
    <w:rsid w:val="00202A72"/>
    <w:rsid w:val="00203E56"/>
    <w:rsid w:val="0020797C"/>
    <w:rsid w:val="0021084D"/>
    <w:rsid w:val="002141EF"/>
    <w:rsid w:val="00214E3E"/>
    <w:rsid w:val="00221FDF"/>
    <w:rsid w:val="00223626"/>
    <w:rsid w:val="0022420C"/>
    <w:rsid w:val="00224D87"/>
    <w:rsid w:val="00225B83"/>
    <w:rsid w:val="0023370E"/>
    <w:rsid w:val="002419DB"/>
    <w:rsid w:val="00241EE3"/>
    <w:rsid w:val="00241F84"/>
    <w:rsid w:val="0024350D"/>
    <w:rsid w:val="0024380F"/>
    <w:rsid w:val="002468DA"/>
    <w:rsid w:val="00247CC5"/>
    <w:rsid w:val="00250540"/>
    <w:rsid w:val="002564C0"/>
    <w:rsid w:val="0026043B"/>
    <w:rsid w:val="002616B9"/>
    <w:rsid w:val="00261DFA"/>
    <w:rsid w:val="00264B42"/>
    <w:rsid w:val="002655E8"/>
    <w:rsid w:val="00265998"/>
    <w:rsid w:val="0026760E"/>
    <w:rsid w:val="002700BC"/>
    <w:rsid w:val="0027027E"/>
    <w:rsid w:val="0027434F"/>
    <w:rsid w:val="00276DEA"/>
    <w:rsid w:val="00277BF3"/>
    <w:rsid w:val="00283FCF"/>
    <w:rsid w:val="00286601"/>
    <w:rsid w:val="00287F5E"/>
    <w:rsid w:val="00293873"/>
    <w:rsid w:val="002945B1"/>
    <w:rsid w:val="002962B2"/>
    <w:rsid w:val="00296CE4"/>
    <w:rsid w:val="002A128E"/>
    <w:rsid w:val="002B19D9"/>
    <w:rsid w:val="002B1B3E"/>
    <w:rsid w:val="002B25E9"/>
    <w:rsid w:val="002B73E1"/>
    <w:rsid w:val="002C021A"/>
    <w:rsid w:val="002C5423"/>
    <w:rsid w:val="002C633F"/>
    <w:rsid w:val="002D2F00"/>
    <w:rsid w:val="002D2F64"/>
    <w:rsid w:val="002D4341"/>
    <w:rsid w:val="002D4CFF"/>
    <w:rsid w:val="002D7D5A"/>
    <w:rsid w:val="002E3B20"/>
    <w:rsid w:val="002F6673"/>
    <w:rsid w:val="002F69D1"/>
    <w:rsid w:val="002F6E5E"/>
    <w:rsid w:val="00305A32"/>
    <w:rsid w:val="00306BA6"/>
    <w:rsid w:val="00313E1F"/>
    <w:rsid w:val="003160CB"/>
    <w:rsid w:val="00322CCB"/>
    <w:rsid w:val="003233A1"/>
    <w:rsid w:val="00337F22"/>
    <w:rsid w:val="00343F6F"/>
    <w:rsid w:val="00344A01"/>
    <w:rsid w:val="00344B69"/>
    <w:rsid w:val="00353D7A"/>
    <w:rsid w:val="00353F4D"/>
    <w:rsid w:val="00355388"/>
    <w:rsid w:val="00362C9A"/>
    <w:rsid w:val="00374968"/>
    <w:rsid w:val="003863CA"/>
    <w:rsid w:val="00386448"/>
    <w:rsid w:val="00390CD7"/>
    <w:rsid w:val="0039174C"/>
    <w:rsid w:val="00395DF0"/>
    <w:rsid w:val="003973F7"/>
    <w:rsid w:val="00397798"/>
    <w:rsid w:val="003A0AEC"/>
    <w:rsid w:val="003A2783"/>
    <w:rsid w:val="003B4CEB"/>
    <w:rsid w:val="003C4175"/>
    <w:rsid w:val="003C41B8"/>
    <w:rsid w:val="003C50F7"/>
    <w:rsid w:val="003C5F29"/>
    <w:rsid w:val="003D34E7"/>
    <w:rsid w:val="003D4873"/>
    <w:rsid w:val="003D524D"/>
    <w:rsid w:val="003E00B0"/>
    <w:rsid w:val="003E1796"/>
    <w:rsid w:val="003E3590"/>
    <w:rsid w:val="003E5012"/>
    <w:rsid w:val="003E726F"/>
    <w:rsid w:val="003E72A9"/>
    <w:rsid w:val="003F11FA"/>
    <w:rsid w:val="003F1A09"/>
    <w:rsid w:val="003F29A6"/>
    <w:rsid w:val="003F3246"/>
    <w:rsid w:val="003F5C24"/>
    <w:rsid w:val="003F685B"/>
    <w:rsid w:val="003F693E"/>
    <w:rsid w:val="00402184"/>
    <w:rsid w:val="00415053"/>
    <w:rsid w:val="00423281"/>
    <w:rsid w:val="004244BC"/>
    <w:rsid w:val="00430299"/>
    <w:rsid w:val="00437690"/>
    <w:rsid w:val="0044207B"/>
    <w:rsid w:val="004443AC"/>
    <w:rsid w:val="00445D7B"/>
    <w:rsid w:val="00450ECE"/>
    <w:rsid w:val="00451446"/>
    <w:rsid w:val="004526BC"/>
    <w:rsid w:val="00453A2B"/>
    <w:rsid w:val="0045693C"/>
    <w:rsid w:val="00457001"/>
    <w:rsid w:val="00460465"/>
    <w:rsid w:val="004636BA"/>
    <w:rsid w:val="00464C54"/>
    <w:rsid w:val="00466AA8"/>
    <w:rsid w:val="004703BA"/>
    <w:rsid w:val="00471F53"/>
    <w:rsid w:val="0047491F"/>
    <w:rsid w:val="00476095"/>
    <w:rsid w:val="0048792A"/>
    <w:rsid w:val="00490405"/>
    <w:rsid w:val="00492483"/>
    <w:rsid w:val="00492D90"/>
    <w:rsid w:val="0049529C"/>
    <w:rsid w:val="00495447"/>
    <w:rsid w:val="004A066E"/>
    <w:rsid w:val="004A13E0"/>
    <w:rsid w:val="004A388F"/>
    <w:rsid w:val="004A3B6F"/>
    <w:rsid w:val="004A4C91"/>
    <w:rsid w:val="004A507B"/>
    <w:rsid w:val="004B142E"/>
    <w:rsid w:val="004B14B0"/>
    <w:rsid w:val="004B1630"/>
    <w:rsid w:val="004B1C24"/>
    <w:rsid w:val="004B3088"/>
    <w:rsid w:val="004B4E0F"/>
    <w:rsid w:val="004B6DFA"/>
    <w:rsid w:val="004C032A"/>
    <w:rsid w:val="004C1E1B"/>
    <w:rsid w:val="004C7D95"/>
    <w:rsid w:val="004D62CD"/>
    <w:rsid w:val="004E5CCD"/>
    <w:rsid w:val="004E7D6E"/>
    <w:rsid w:val="004F20C5"/>
    <w:rsid w:val="004F61A5"/>
    <w:rsid w:val="00502C2E"/>
    <w:rsid w:val="00503AC4"/>
    <w:rsid w:val="005053E7"/>
    <w:rsid w:val="00507FE8"/>
    <w:rsid w:val="00512703"/>
    <w:rsid w:val="00520A1B"/>
    <w:rsid w:val="005212CE"/>
    <w:rsid w:val="00523816"/>
    <w:rsid w:val="00523D12"/>
    <w:rsid w:val="0052651A"/>
    <w:rsid w:val="005274B6"/>
    <w:rsid w:val="00532032"/>
    <w:rsid w:val="005411F4"/>
    <w:rsid w:val="00543A50"/>
    <w:rsid w:val="005471BC"/>
    <w:rsid w:val="00551B5B"/>
    <w:rsid w:val="00552375"/>
    <w:rsid w:val="00560325"/>
    <w:rsid w:val="0056220B"/>
    <w:rsid w:val="0056415F"/>
    <w:rsid w:val="005708D3"/>
    <w:rsid w:val="005721B8"/>
    <w:rsid w:val="00573F64"/>
    <w:rsid w:val="005753E3"/>
    <w:rsid w:val="00577766"/>
    <w:rsid w:val="00581593"/>
    <w:rsid w:val="00583466"/>
    <w:rsid w:val="005922B5"/>
    <w:rsid w:val="005943EC"/>
    <w:rsid w:val="00594B7B"/>
    <w:rsid w:val="00595658"/>
    <w:rsid w:val="00595863"/>
    <w:rsid w:val="005A074D"/>
    <w:rsid w:val="005A1D0D"/>
    <w:rsid w:val="005A1F76"/>
    <w:rsid w:val="005A2619"/>
    <w:rsid w:val="005B0CFC"/>
    <w:rsid w:val="005B217B"/>
    <w:rsid w:val="005B29E0"/>
    <w:rsid w:val="005C2197"/>
    <w:rsid w:val="005C3C7D"/>
    <w:rsid w:val="005D1498"/>
    <w:rsid w:val="005D2F07"/>
    <w:rsid w:val="005D5655"/>
    <w:rsid w:val="005E14B0"/>
    <w:rsid w:val="005E36FC"/>
    <w:rsid w:val="005E7795"/>
    <w:rsid w:val="005F0184"/>
    <w:rsid w:val="005F0CF4"/>
    <w:rsid w:val="00601D35"/>
    <w:rsid w:val="00602C7C"/>
    <w:rsid w:val="00613793"/>
    <w:rsid w:val="00616955"/>
    <w:rsid w:val="00623A21"/>
    <w:rsid w:val="00627776"/>
    <w:rsid w:val="006339B0"/>
    <w:rsid w:val="00637D0A"/>
    <w:rsid w:val="00642221"/>
    <w:rsid w:val="00654FE8"/>
    <w:rsid w:val="00657080"/>
    <w:rsid w:val="00657C11"/>
    <w:rsid w:val="006626AF"/>
    <w:rsid w:val="006649AA"/>
    <w:rsid w:val="00665FB3"/>
    <w:rsid w:val="006672F4"/>
    <w:rsid w:val="006708CC"/>
    <w:rsid w:val="0067495A"/>
    <w:rsid w:val="00675839"/>
    <w:rsid w:val="006761BD"/>
    <w:rsid w:val="006772D5"/>
    <w:rsid w:val="00681400"/>
    <w:rsid w:val="0068167C"/>
    <w:rsid w:val="00684113"/>
    <w:rsid w:val="00684AB7"/>
    <w:rsid w:val="00687939"/>
    <w:rsid w:val="00691530"/>
    <w:rsid w:val="006935ED"/>
    <w:rsid w:val="006A0533"/>
    <w:rsid w:val="006A3A7B"/>
    <w:rsid w:val="006A575D"/>
    <w:rsid w:val="006B0144"/>
    <w:rsid w:val="006B26F4"/>
    <w:rsid w:val="006B3343"/>
    <w:rsid w:val="006B4927"/>
    <w:rsid w:val="006B5831"/>
    <w:rsid w:val="006B68C9"/>
    <w:rsid w:val="006C2B30"/>
    <w:rsid w:val="006C3F5A"/>
    <w:rsid w:val="006C421E"/>
    <w:rsid w:val="006C5CDD"/>
    <w:rsid w:val="006C6386"/>
    <w:rsid w:val="006D003C"/>
    <w:rsid w:val="006D058D"/>
    <w:rsid w:val="006D45B9"/>
    <w:rsid w:val="006E07F5"/>
    <w:rsid w:val="006E0C29"/>
    <w:rsid w:val="006E3674"/>
    <w:rsid w:val="006E620B"/>
    <w:rsid w:val="006E7CA0"/>
    <w:rsid w:val="006F2722"/>
    <w:rsid w:val="006F5CA0"/>
    <w:rsid w:val="006F730B"/>
    <w:rsid w:val="00700579"/>
    <w:rsid w:val="00703213"/>
    <w:rsid w:val="00703B95"/>
    <w:rsid w:val="00704AE9"/>
    <w:rsid w:val="0071156A"/>
    <w:rsid w:val="00712017"/>
    <w:rsid w:val="007203B8"/>
    <w:rsid w:val="0072042D"/>
    <w:rsid w:val="0072062D"/>
    <w:rsid w:val="007222C0"/>
    <w:rsid w:val="007300DB"/>
    <w:rsid w:val="00731FC7"/>
    <w:rsid w:val="00732599"/>
    <w:rsid w:val="007327CB"/>
    <w:rsid w:val="007376E4"/>
    <w:rsid w:val="00737AE4"/>
    <w:rsid w:val="00740DF0"/>
    <w:rsid w:val="00744390"/>
    <w:rsid w:val="00745FFB"/>
    <w:rsid w:val="00746DC6"/>
    <w:rsid w:val="00752828"/>
    <w:rsid w:val="00756793"/>
    <w:rsid w:val="0077737F"/>
    <w:rsid w:val="00777DEB"/>
    <w:rsid w:val="00784F1A"/>
    <w:rsid w:val="007904DE"/>
    <w:rsid w:val="00790C74"/>
    <w:rsid w:val="007910FA"/>
    <w:rsid w:val="0079220B"/>
    <w:rsid w:val="00795219"/>
    <w:rsid w:val="007A484B"/>
    <w:rsid w:val="007B35C0"/>
    <w:rsid w:val="007B7DEE"/>
    <w:rsid w:val="007C0729"/>
    <w:rsid w:val="007C3280"/>
    <w:rsid w:val="007C4463"/>
    <w:rsid w:val="007D059F"/>
    <w:rsid w:val="007D2322"/>
    <w:rsid w:val="007D346B"/>
    <w:rsid w:val="007E0938"/>
    <w:rsid w:val="007E6D90"/>
    <w:rsid w:val="007E7AE2"/>
    <w:rsid w:val="007F04E2"/>
    <w:rsid w:val="007F18A7"/>
    <w:rsid w:val="007F6B98"/>
    <w:rsid w:val="007F6CF6"/>
    <w:rsid w:val="00800BC2"/>
    <w:rsid w:val="008024E2"/>
    <w:rsid w:val="00812BFD"/>
    <w:rsid w:val="00814372"/>
    <w:rsid w:val="00814D89"/>
    <w:rsid w:val="0081748B"/>
    <w:rsid w:val="00820B65"/>
    <w:rsid w:val="00822799"/>
    <w:rsid w:val="00822E72"/>
    <w:rsid w:val="00827A00"/>
    <w:rsid w:val="00834B04"/>
    <w:rsid w:val="008360C3"/>
    <w:rsid w:val="00841BE3"/>
    <w:rsid w:val="008435AF"/>
    <w:rsid w:val="00843658"/>
    <w:rsid w:val="008441B7"/>
    <w:rsid w:val="00845609"/>
    <w:rsid w:val="00845E5D"/>
    <w:rsid w:val="0085716F"/>
    <w:rsid w:val="0085750E"/>
    <w:rsid w:val="00861FCE"/>
    <w:rsid w:val="00867B55"/>
    <w:rsid w:val="008719EB"/>
    <w:rsid w:val="00873F4B"/>
    <w:rsid w:val="00875768"/>
    <w:rsid w:val="00877937"/>
    <w:rsid w:val="008779B6"/>
    <w:rsid w:val="008816A4"/>
    <w:rsid w:val="008932AB"/>
    <w:rsid w:val="00894161"/>
    <w:rsid w:val="008A28CB"/>
    <w:rsid w:val="008B1713"/>
    <w:rsid w:val="008B34FB"/>
    <w:rsid w:val="008C001A"/>
    <w:rsid w:val="008C1CAE"/>
    <w:rsid w:val="008D281B"/>
    <w:rsid w:val="008D50F7"/>
    <w:rsid w:val="008D65AB"/>
    <w:rsid w:val="008D79BF"/>
    <w:rsid w:val="008E0619"/>
    <w:rsid w:val="008E23DE"/>
    <w:rsid w:val="008E53A1"/>
    <w:rsid w:val="008E5B39"/>
    <w:rsid w:val="008E621E"/>
    <w:rsid w:val="008E759E"/>
    <w:rsid w:val="008F2462"/>
    <w:rsid w:val="008F3581"/>
    <w:rsid w:val="008F516E"/>
    <w:rsid w:val="008F7BAF"/>
    <w:rsid w:val="00902E17"/>
    <w:rsid w:val="0090458F"/>
    <w:rsid w:val="00907582"/>
    <w:rsid w:val="00922D74"/>
    <w:rsid w:val="0092343A"/>
    <w:rsid w:val="00924DBD"/>
    <w:rsid w:val="00927A7B"/>
    <w:rsid w:val="00936037"/>
    <w:rsid w:val="0094165A"/>
    <w:rsid w:val="009437C8"/>
    <w:rsid w:val="00953D21"/>
    <w:rsid w:val="009547F2"/>
    <w:rsid w:val="009606E3"/>
    <w:rsid w:val="00962511"/>
    <w:rsid w:val="0097300C"/>
    <w:rsid w:val="009810CB"/>
    <w:rsid w:val="0098177F"/>
    <w:rsid w:val="0098381C"/>
    <w:rsid w:val="00990861"/>
    <w:rsid w:val="009A294D"/>
    <w:rsid w:val="009A44DA"/>
    <w:rsid w:val="009B08E1"/>
    <w:rsid w:val="009B1FA2"/>
    <w:rsid w:val="009B403E"/>
    <w:rsid w:val="009B431A"/>
    <w:rsid w:val="009B4F95"/>
    <w:rsid w:val="009B684B"/>
    <w:rsid w:val="009C57A7"/>
    <w:rsid w:val="009C5C8B"/>
    <w:rsid w:val="009D127A"/>
    <w:rsid w:val="009D2C2B"/>
    <w:rsid w:val="009D4A1B"/>
    <w:rsid w:val="009E296E"/>
    <w:rsid w:val="009E5303"/>
    <w:rsid w:val="009F0474"/>
    <w:rsid w:val="009F095B"/>
    <w:rsid w:val="009F6EA6"/>
    <w:rsid w:val="009F73E9"/>
    <w:rsid w:val="00A021AF"/>
    <w:rsid w:val="00A07C30"/>
    <w:rsid w:val="00A1179A"/>
    <w:rsid w:val="00A11EE0"/>
    <w:rsid w:val="00A133AA"/>
    <w:rsid w:val="00A1360B"/>
    <w:rsid w:val="00A1722C"/>
    <w:rsid w:val="00A22954"/>
    <w:rsid w:val="00A24895"/>
    <w:rsid w:val="00A26779"/>
    <w:rsid w:val="00A26AEA"/>
    <w:rsid w:val="00A31213"/>
    <w:rsid w:val="00A31382"/>
    <w:rsid w:val="00A3296E"/>
    <w:rsid w:val="00A33DFF"/>
    <w:rsid w:val="00A347D4"/>
    <w:rsid w:val="00A352D0"/>
    <w:rsid w:val="00A36907"/>
    <w:rsid w:val="00A442E1"/>
    <w:rsid w:val="00A45EB7"/>
    <w:rsid w:val="00A50130"/>
    <w:rsid w:val="00A6526D"/>
    <w:rsid w:val="00A70D9B"/>
    <w:rsid w:val="00A71969"/>
    <w:rsid w:val="00A72D50"/>
    <w:rsid w:val="00A8740A"/>
    <w:rsid w:val="00A87422"/>
    <w:rsid w:val="00A87AB1"/>
    <w:rsid w:val="00A94291"/>
    <w:rsid w:val="00A97FD6"/>
    <w:rsid w:val="00AA4654"/>
    <w:rsid w:val="00AA6461"/>
    <w:rsid w:val="00AA650C"/>
    <w:rsid w:val="00AB1381"/>
    <w:rsid w:val="00AB6213"/>
    <w:rsid w:val="00AB6642"/>
    <w:rsid w:val="00AB74C5"/>
    <w:rsid w:val="00AC44CD"/>
    <w:rsid w:val="00AC5312"/>
    <w:rsid w:val="00AD5E6A"/>
    <w:rsid w:val="00AE44C2"/>
    <w:rsid w:val="00AF0332"/>
    <w:rsid w:val="00AF5AF6"/>
    <w:rsid w:val="00B009A4"/>
    <w:rsid w:val="00B00CDE"/>
    <w:rsid w:val="00B01C9A"/>
    <w:rsid w:val="00B01DEF"/>
    <w:rsid w:val="00B054FE"/>
    <w:rsid w:val="00B17244"/>
    <w:rsid w:val="00B1782C"/>
    <w:rsid w:val="00B17A13"/>
    <w:rsid w:val="00B20CF2"/>
    <w:rsid w:val="00B20E26"/>
    <w:rsid w:val="00B21423"/>
    <w:rsid w:val="00B318D3"/>
    <w:rsid w:val="00B33223"/>
    <w:rsid w:val="00B34595"/>
    <w:rsid w:val="00B35D8E"/>
    <w:rsid w:val="00B36AE3"/>
    <w:rsid w:val="00B372BF"/>
    <w:rsid w:val="00B43B93"/>
    <w:rsid w:val="00B44054"/>
    <w:rsid w:val="00B46738"/>
    <w:rsid w:val="00B50D26"/>
    <w:rsid w:val="00B52060"/>
    <w:rsid w:val="00B53EB7"/>
    <w:rsid w:val="00B5590C"/>
    <w:rsid w:val="00B55B52"/>
    <w:rsid w:val="00B63516"/>
    <w:rsid w:val="00B64435"/>
    <w:rsid w:val="00B65CB9"/>
    <w:rsid w:val="00B662C5"/>
    <w:rsid w:val="00B66750"/>
    <w:rsid w:val="00B67207"/>
    <w:rsid w:val="00B75692"/>
    <w:rsid w:val="00B75B02"/>
    <w:rsid w:val="00B75EAC"/>
    <w:rsid w:val="00B80F68"/>
    <w:rsid w:val="00B82A2F"/>
    <w:rsid w:val="00B8476B"/>
    <w:rsid w:val="00B93E6E"/>
    <w:rsid w:val="00B95410"/>
    <w:rsid w:val="00B9693B"/>
    <w:rsid w:val="00BA148F"/>
    <w:rsid w:val="00BA3C0A"/>
    <w:rsid w:val="00BB5692"/>
    <w:rsid w:val="00BB642E"/>
    <w:rsid w:val="00BB7273"/>
    <w:rsid w:val="00BC1833"/>
    <w:rsid w:val="00BC486F"/>
    <w:rsid w:val="00BC686C"/>
    <w:rsid w:val="00BD1116"/>
    <w:rsid w:val="00BD2EB7"/>
    <w:rsid w:val="00BD5084"/>
    <w:rsid w:val="00BD62D2"/>
    <w:rsid w:val="00BE0274"/>
    <w:rsid w:val="00BE1DB9"/>
    <w:rsid w:val="00BE7F8D"/>
    <w:rsid w:val="00BF1FD7"/>
    <w:rsid w:val="00BF646F"/>
    <w:rsid w:val="00BF74AD"/>
    <w:rsid w:val="00C024D7"/>
    <w:rsid w:val="00C0455C"/>
    <w:rsid w:val="00C10A25"/>
    <w:rsid w:val="00C149AB"/>
    <w:rsid w:val="00C24A96"/>
    <w:rsid w:val="00C26ED7"/>
    <w:rsid w:val="00C34B7A"/>
    <w:rsid w:val="00C3597D"/>
    <w:rsid w:val="00C40270"/>
    <w:rsid w:val="00C4128C"/>
    <w:rsid w:val="00C42A58"/>
    <w:rsid w:val="00C437D8"/>
    <w:rsid w:val="00C442BD"/>
    <w:rsid w:val="00C444F4"/>
    <w:rsid w:val="00C518BE"/>
    <w:rsid w:val="00C5436B"/>
    <w:rsid w:val="00C543F4"/>
    <w:rsid w:val="00C54A07"/>
    <w:rsid w:val="00C55530"/>
    <w:rsid w:val="00C56519"/>
    <w:rsid w:val="00C5682A"/>
    <w:rsid w:val="00C6227D"/>
    <w:rsid w:val="00C63DEC"/>
    <w:rsid w:val="00C645C9"/>
    <w:rsid w:val="00C64E86"/>
    <w:rsid w:val="00C67175"/>
    <w:rsid w:val="00C71A0A"/>
    <w:rsid w:val="00C729D7"/>
    <w:rsid w:val="00C76FF1"/>
    <w:rsid w:val="00C823B4"/>
    <w:rsid w:val="00C8509C"/>
    <w:rsid w:val="00C86105"/>
    <w:rsid w:val="00C90146"/>
    <w:rsid w:val="00C94997"/>
    <w:rsid w:val="00C9638A"/>
    <w:rsid w:val="00CA0517"/>
    <w:rsid w:val="00CA1FBB"/>
    <w:rsid w:val="00CA2274"/>
    <w:rsid w:val="00CA52EA"/>
    <w:rsid w:val="00CA63C4"/>
    <w:rsid w:val="00CB2C9B"/>
    <w:rsid w:val="00CB44F2"/>
    <w:rsid w:val="00CC0DFF"/>
    <w:rsid w:val="00CC1AFC"/>
    <w:rsid w:val="00CD5C78"/>
    <w:rsid w:val="00CD7221"/>
    <w:rsid w:val="00CE4E91"/>
    <w:rsid w:val="00CE605B"/>
    <w:rsid w:val="00CE6F2F"/>
    <w:rsid w:val="00CE720A"/>
    <w:rsid w:val="00CF1BAF"/>
    <w:rsid w:val="00CF386D"/>
    <w:rsid w:val="00CF6702"/>
    <w:rsid w:val="00D03980"/>
    <w:rsid w:val="00D05212"/>
    <w:rsid w:val="00D21C18"/>
    <w:rsid w:val="00D23EE3"/>
    <w:rsid w:val="00D262FF"/>
    <w:rsid w:val="00D27419"/>
    <w:rsid w:val="00D304E2"/>
    <w:rsid w:val="00D31E7D"/>
    <w:rsid w:val="00D36DB4"/>
    <w:rsid w:val="00D41771"/>
    <w:rsid w:val="00D45243"/>
    <w:rsid w:val="00D57EA4"/>
    <w:rsid w:val="00D6063C"/>
    <w:rsid w:val="00D6474E"/>
    <w:rsid w:val="00D67168"/>
    <w:rsid w:val="00D71AE7"/>
    <w:rsid w:val="00D731F9"/>
    <w:rsid w:val="00D74ECA"/>
    <w:rsid w:val="00D80263"/>
    <w:rsid w:val="00D819B9"/>
    <w:rsid w:val="00D8380D"/>
    <w:rsid w:val="00D838BB"/>
    <w:rsid w:val="00D92A8E"/>
    <w:rsid w:val="00D96C93"/>
    <w:rsid w:val="00DA046F"/>
    <w:rsid w:val="00DA6F21"/>
    <w:rsid w:val="00DB53D5"/>
    <w:rsid w:val="00DB5854"/>
    <w:rsid w:val="00DB7686"/>
    <w:rsid w:val="00DC0238"/>
    <w:rsid w:val="00DC6034"/>
    <w:rsid w:val="00DC6DCF"/>
    <w:rsid w:val="00DD317A"/>
    <w:rsid w:val="00DD689C"/>
    <w:rsid w:val="00DE0AAF"/>
    <w:rsid w:val="00DE402D"/>
    <w:rsid w:val="00DE5B72"/>
    <w:rsid w:val="00DE6668"/>
    <w:rsid w:val="00DF162B"/>
    <w:rsid w:val="00DF264E"/>
    <w:rsid w:val="00DF2BE7"/>
    <w:rsid w:val="00E0384F"/>
    <w:rsid w:val="00E03B44"/>
    <w:rsid w:val="00E0513D"/>
    <w:rsid w:val="00E13648"/>
    <w:rsid w:val="00E136DA"/>
    <w:rsid w:val="00E14657"/>
    <w:rsid w:val="00E17B4C"/>
    <w:rsid w:val="00E2017C"/>
    <w:rsid w:val="00E25A26"/>
    <w:rsid w:val="00E25EC5"/>
    <w:rsid w:val="00E36B80"/>
    <w:rsid w:val="00E37FB3"/>
    <w:rsid w:val="00E40648"/>
    <w:rsid w:val="00E40B49"/>
    <w:rsid w:val="00E41C4B"/>
    <w:rsid w:val="00E44245"/>
    <w:rsid w:val="00E44EFE"/>
    <w:rsid w:val="00E45100"/>
    <w:rsid w:val="00E45F87"/>
    <w:rsid w:val="00E553C3"/>
    <w:rsid w:val="00E555EA"/>
    <w:rsid w:val="00E62BB2"/>
    <w:rsid w:val="00E74068"/>
    <w:rsid w:val="00E75FAE"/>
    <w:rsid w:val="00E84D2B"/>
    <w:rsid w:val="00E87A1B"/>
    <w:rsid w:val="00E9467A"/>
    <w:rsid w:val="00E95B96"/>
    <w:rsid w:val="00E96F4F"/>
    <w:rsid w:val="00EA4461"/>
    <w:rsid w:val="00EB0E22"/>
    <w:rsid w:val="00EC0F85"/>
    <w:rsid w:val="00ED09C4"/>
    <w:rsid w:val="00ED222C"/>
    <w:rsid w:val="00ED4B09"/>
    <w:rsid w:val="00ED59A2"/>
    <w:rsid w:val="00ED6750"/>
    <w:rsid w:val="00ED7F2F"/>
    <w:rsid w:val="00EE22CE"/>
    <w:rsid w:val="00EE67F7"/>
    <w:rsid w:val="00EE69A5"/>
    <w:rsid w:val="00EE7E07"/>
    <w:rsid w:val="00EF264C"/>
    <w:rsid w:val="00EF404C"/>
    <w:rsid w:val="00EF4890"/>
    <w:rsid w:val="00EF64DA"/>
    <w:rsid w:val="00EF689E"/>
    <w:rsid w:val="00F022AD"/>
    <w:rsid w:val="00F04075"/>
    <w:rsid w:val="00F11E71"/>
    <w:rsid w:val="00F16070"/>
    <w:rsid w:val="00F16927"/>
    <w:rsid w:val="00F17414"/>
    <w:rsid w:val="00F21255"/>
    <w:rsid w:val="00F23CF5"/>
    <w:rsid w:val="00F26292"/>
    <w:rsid w:val="00F331CF"/>
    <w:rsid w:val="00F44059"/>
    <w:rsid w:val="00F468D8"/>
    <w:rsid w:val="00F5097A"/>
    <w:rsid w:val="00F54952"/>
    <w:rsid w:val="00F55942"/>
    <w:rsid w:val="00F55C94"/>
    <w:rsid w:val="00F560A2"/>
    <w:rsid w:val="00F57A8B"/>
    <w:rsid w:val="00F61A58"/>
    <w:rsid w:val="00F62570"/>
    <w:rsid w:val="00F64A7A"/>
    <w:rsid w:val="00F64B8C"/>
    <w:rsid w:val="00F677FB"/>
    <w:rsid w:val="00F67AB5"/>
    <w:rsid w:val="00F715C3"/>
    <w:rsid w:val="00F71B03"/>
    <w:rsid w:val="00F7393F"/>
    <w:rsid w:val="00F74916"/>
    <w:rsid w:val="00F75F39"/>
    <w:rsid w:val="00F767C3"/>
    <w:rsid w:val="00F768DE"/>
    <w:rsid w:val="00F80AA6"/>
    <w:rsid w:val="00F83CF8"/>
    <w:rsid w:val="00F87B7B"/>
    <w:rsid w:val="00F942EC"/>
    <w:rsid w:val="00F954DA"/>
    <w:rsid w:val="00F9755C"/>
    <w:rsid w:val="00FA26E4"/>
    <w:rsid w:val="00FA7814"/>
    <w:rsid w:val="00FB0737"/>
    <w:rsid w:val="00FB2095"/>
    <w:rsid w:val="00FB2678"/>
    <w:rsid w:val="00FB4A1F"/>
    <w:rsid w:val="00FC1F49"/>
    <w:rsid w:val="00FC5C4F"/>
    <w:rsid w:val="00FD1564"/>
    <w:rsid w:val="00FD3EAB"/>
    <w:rsid w:val="00FD509F"/>
    <w:rsid w:val="00FD6AF1"/>
    <w:rsid w:val="00FD732A"/>
    <w:rsid w:val="00FD748C"/>
    <w:rsid w:val="00FD7BFF"/>
    <w:rsid w:val="00FE0F84"/>
    <w:rsid w:val="00FE1AD0"/>
    <w:rsid w:val="00FE4189"/>
    <w:rsid w:val="00FF2ABD"/>
    <w:rsid w:val="00FF534C"/>
    <w:rsid w:val="00FF701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83C18C6D-D4F7-4881-BA3C-F6F6E3325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386"/>
    <w:pPr>
      <w:spacing w:line="256" w:lineRule="auto"/>
    </w:pPr>
    <w:rPr>
      <w:rFonts w:eastAsiaTheme="minorEastAsia"/>
    </w:rPr>
  </w:style>
  <w:style w:type="paragraph" w:styleId="Heading1">
    <w:name w:val="heading 1"/>
    <w:basedOn w:val="Normal"/>
    <w:next w:val="Normal"/>
    <w:link w:val="Heading1Char"/>
    <w:uiPriority w:val="9"/>
    <w:qFormat/>
    <w:rsid w:val="005721B8"/>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3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D7A"/>
    <w:rPr>
      <w:rFonts w:ascii="Segoe UI" w:hAnsi="Segoe UI" w:cs="Segoe UI"/>
      <w:sz w:val="18"/>
      <w:szCs w:val="18"/>
    </w:rPr>
  </w:style>
  <w:style w:type="character" w:styleId="PlaceholderText">
    <w:name w:val="Placeholder Text"/>
    <w:basedOn w:val="DefaultParagraphFont"/>
    <w:uiPriority w:val="99"/>
    <w:semiHidden/>
    <w:rsid w:val="00BF646F"/>
    <w:rPr>
      <w:color w:val="808080"/>
    </w:rPr>
  </w:style>
  <w:style w:type="paragraph" w:styleId="Caption">
    <w:name w:val="caption"/>
    <w:basedOn w:val="Normal"/>
    <w:next w:val="Normal"/>
    <w:uiPriority w:val="35"/>
    <w:unhideWhenUsed/>
    <w:qFormat/>
    <w:rsid w:val="005721B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721B8"/>
    <w:rPr>
      <w:rFonts w:asciiTheme="majorHAnsi" w:eastAsiaTheme="majorEastAsia" w:hAnsiTheme="majorHAnsi" w:cstheme="majorBidi"/>
      <w:color w:val="2F5496" w:themeColor="accent1" w:themeShade="BF"/>
      <w:sz w:val="32"/>
      <w:szCs w:val="32"/>
      <w:lang w:val="en-US" w:bidi="ar-SA"/>
    </w:rPr>
  </w:style>
  <w:style w:type="paragraph" w:styleId="EndnoteText">
    <w:name w:val="endnote text"/>
    <w:basedOn w:val="Normal"/>
    <w:link w:val="EndnoteTextChar"/>
    <w:uiPriority w:val="99"/>
    <w:semiHidden/>
    <w:unhideWhenUsed/>
    <w:rsid w:val="00A07C3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07C30"/>
    <w:rPr>
      <w:sz w:val="20"/>
      <w:szCs w:val="20"/>
    </w:rPr>
  </w:style>
  <w:style w:type="character" w:styleId="EndnoteReference">
    <w:name w:val="endnote reference"/>
    <w:basedOn w:val="DefaultParagraphFont"/>
    <w:uiPriority w:val="99"/>
    <w:semiHidden/>
    <w:unhideWhenUsed/>
    <w:rsid w:val="00A07C30"/>
    <w:rPr>
      <w:vertAlign w:val="superscript"/>
    </w:rPr>
  </w:style>
  <w:style w:type="paragraph" w:styleId="Revision">
    <w:name w:val="Revision"/>
    <w:hidden/>
    <w:uiPriority w:val="99"/>
    <w:semiHidden/>
    <w:rsid w:val="00FD6AF1"/>
    <w:pPr>
      <w:spacing w:after="0" w:line="240" w:lineRule="auto"/>
    </w:pPr>
  </w:style>
  <w:style w:type="character" w:styleId="CommentReference">
    <w:name w:val="annotation reference"/>
    <w:basedOn w:val="DefaultParagraphFont"/>
    <w:uiPriority w:val="99"/>
    <w:semiHidden/>
    <w:unhideWhenUsed/>
    <w:rsid w:val="00FD6AF1"/>
    <w:rPr>
      <w:sz w:val="16"/>
      <w:szCs w:val="16"/>
    </w:rPr>
  </w:style>
  <w:style w:type="paragraph" w:styleId="CommentText">
    <w:name w:val="annotation text"/>
    <w:basedOn w:val="Normal"/>
    <w:link w:val="CommentTextChar"/>
    <w:uiPriority w:val="99"/>
    <w:unhideWhenUsed/>
    <w:rsid w:val="00FD6AF1"/>
    <w:pPr>
      <w:spacing w:line="240" w:lineRule="auto"/>
    </w:pPr>
    <w:rPr>
      <w:sz w:val="20"/>
      <w:szCs w:val="20"/>
    </w:rPr>
  </w:style>
  <w:style w:type="character" w:customStyle="1" w:styleId="CommentTextChar">
    <w:name w:val="Comment Text Char"/>
    <w:basedOn w:val="DefaultParagraphFont"/>
    <w:link w:val="CommentText"/>
    <w:uiPriority w:val="99"/>
    <w:rsid w:val="00FD6AF1"/>
    <w:rPr>
      <w:sz w:val="20"/>
      <w:szCs w:val="20"/>
    </w:rPr>
  </w:style>
  <w:style w:type="paragraph" w:styleId="CommentSubject">
    <w:name w:val="annotation subject"/>
    <w:basedOn w:val="CommentText"/>
    <w:next w:val="CommentText"/>
    <w:link w:val="CommentSubjectChar"/>
    <w:uiPriority w:val="99"/>
    <w:semiHidden/>
    <w:unhideWhenUsed/>
    <w:rsid w:val="00FD6AF1"/>
    <w:rPr>
      <w:b/>
      <w:bCs/>
    </w:rPr>
  </w:style>
  <w:style w:type="character" w:customStyle="1" w:styleId="CommentSubjectChar">
    <w:name w:val="Comment Subject Char"/>
    <w:basedOn w:val="CommentTextChar"/>
    <w:link w:val="CommentSubject"/>
    <w:uiPriority w:val="99"/>
    <w:semiHidden/>
    <w:rsid w:val="00FD6AF1"/>
    <w:rPr>
      <w:b/>
      <w:bCs/>
      <w:sz w:val="20"/>
      <w:szCs w:val="20"/>
    </w:rPr>
  </w:style>
  <w:style w:type="paragraph" w:styleId="Header">
    <w:name w:val="header"/>
    <w:basedOn w:val="Normal"/>
    <w:link w:val="HeaderChar"/>
    <w:uiPriority w:val="99"/>
    <w:unhideWhenUsed/>
    <w:rsid w:val="002337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370E"/>
  </w:style>
  <w:style w:type="paragraph" w:styleId="Footer">
    <w:name w:val="footer"/>
    <w:basedOn w:val="Normal"/>
    <w:link w:val="FooterChar"/>
    <w:uiPriority w:val="99"/>
    <w:unhideWhenUsed/>
    <w:rsid w:val="002337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70E"/>
  </w:style>
  <w:style w:type="paragraph" w:styleId="ListParagraph">
    <w:name w:val="List Paragraph"/>
    <w:basedOn w:val="Normal"/>
    <w:uiPriority w:val="34"/>
    <w:qFormat/>
    <w:rsid w:val="002962B2"/>
    <w:pPr>
      <w:ind w:left="720"/>
      <w:contextualSpacing/>
    </w:pPr>
  </w:style>
  <w:style w:type="paragraph" w:styleId="Title">
    <w:name w:val="Title"/>
    <w:basedOn w:val="Normal"/>
    <w:link w:val="TitleChar"/>
    <w:qFormat/>
    <w:rsid w:val="00A442E1"/>
    <w:pPr>
      <w:bidi/>
      <w:spacing w:after="120" w:line="276" w:lineRule="auto"/>
      <w:jc w:val="center"/>
    </w:pPr>
    <w:rPr>
      <w:rFonts w:ascii="Times New Roman" w:eastAsia="Times New Roman" w:hAnsi="Times New Roman" w:cs="Times New Roman"/>
      <w:noProof/>
      <w:sz w:val="28"/>
      <w:szCs w:val="32"/>
      <w:u w:val="single"/>
      <w:lang w:eastAsia="he-IL"/>
    </w:rPr>
  </w:style>
  <w:style w:type="character" w:customStyle="1" w:styleId="TitleChar">
    <w:name w:val="Title Char"/>
    <w:basedOn w:val="DefaultParagraphFont"/>
    <w:link w:val="Title"/>
    <w:rsid w:val="00A442E1"/>
    <w:rPr>
      <w:rFonts w:ascii="Times New Roman" w:eastAsia="Times New Roman" w:hAnsi="Times New Roman" w:cs="Times New Roman"/>
      <w:noProof/>
      <w:sz w:val="28"/>
      <w:szCs w:val="32"/>
      <w:u w:val="single"/>
      <w:lang w:val="en-US" w:eastAsia="he-IL"/>
    </w:rPr>
  </w:style>
  <w:style w:type="character" w:styleId="Hyperlink">
    <w:name w:val="Hyperlink"/>
    <w:basedOn w:val="DefaultParagraphFont"/>
    <w:uiPriority w:val="99"/>
    <w:unhideWhenUsed/>
    <w:rsid w:val="00FF701E"/>
    <w:rPr>
      <w:color w:val="0563C1" w:themeColor="hyperlink"/>
      <w:u w:val="single"/>
    </w:rPr>
  </w:style>
  <w:style w:type="character" w:customStyle="1" w:styleId="UnresolvedMention1">
    <w:name w:val="Unresolved Mention1"/>
    <w:basedOn w:val="DefaultParagraphFont"/>
    <w:uiPriority w:val="99"/>
    <w:semiHidden/>
    <w:unhideWhenUsed/>
    <w:rsid w:val="00FF701E"/>
    <w:rPr>
      <w:color w:val="605E5C"/>
      <w:shd w:val="clear" w:color="auto" w:fill="E1DFDD"/>
    </w:rPr>
  </w:style>
  <w:style w:type="paragraph" w:customStyle="1" w:styleId="EndNoteBibliographyTitle">
    <w:name w:val="EndNote Bibliography Title"/>
    <w:basedOn w:val="Normal"/>
    <w:link w:val="EndNoteBibliographyTitleChar"/>
    <w:rsid w:val="00024AD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24AD9"/>
    <w:rPr>
      <w:rFonts w:ascii="Calibri" w:hAnsi="Calibri" w:cs="Calibri"/>
    </w:rPr>
  </w:style>
  <w:style w:type="paragraph" w:customStyle="1" w:styleId="EndNoteBibliography">
    <w:name w:val="EndNote Bibliography"/>
    <w:basedOn w:val="Normal"/>
    <w:link w:val="EndNoteBibliographyChar"/>
    <w:autoRedefine/>
    <w:qFormat/>
    <w:rsid w:val="00D6474E"/>
    <w:pPr>
      <w:spacing w:line="240" w:lineRule="auto"/>
    </w:pPr>
    <w:rPr>
      <w:rFonts w:ascii="Calibri" w:hAnsi="Calibri" w:cs="Calibri"/>
      <w:szCs w:val="24"/>
    </w:rPr>
  </w:style>
  <w:style w:type="character" w:customStyle="1" w:styleId="EndNoteBibliographyChar">
    <w:name w:val="EndNote Bibliography Char"/>
    <w:basedOn w:val="DefaultParagraphFont"/>
    <w:link w:val="EndNoteBibliography"/>
    <w:rsid w:val="00D6474E"/>
    <w:rPr>
      <w:rFonts w:ascii="Calibri" w:hAnsi="Calibri" w:cs="Calibri"/>
      <w:szCs w:val="24"/>
    </w:rPr>
  </w:style>
  <w:style w:type="paragraph" w:customStyle="1" w:styleId="Amisbibliograpy">
    <w:name w:val="Ami's bibliograpy"/>
    <w:basedOn w:val="EndNoteBibliography"/>
    <w:qFormat/>
    <w:rsid w:val="00777DEB"/>
    <w:pPr>
      <w:spacing w:after="0" w:line="480" w:lineRule="auto"/>
      <w:ind w:left="426" w:hanging="426"/>
    </w:pPr>
    <w:rPr>
      <w:rFonts w:ascii="Times New Roman" w:hAnsi="Times New Roman" w:cs="Times New Roman"/>
      <w:noProof/>
      <w:sz w:val="24"/>
    </w:rPr>
  </w:style>
  <w:style w:type="character" w:styleId="FollowedHyperlink">
    <w:name w:val="FollowedHyperlink"/>
    <w:basedOn w:val="DefaultParagraphFont"/>
    <w:uiPriority w:val="99"/>
    <w:semiHidden/>
    <w:unhideWhenUsed/>
    <w:rsid w:val="00822E72"/>
    <w:rPr>
      <w:color w:val="954F72" w:themeColor="followedHyperlink"/>
      <w:u w:val="single"/>
    </w:rPr>
  </w:style>
  <w:style w:type="paragraph" w:styleId="NoSpacing">
    <w:name w:val="No Spacing"/>
    <w:uiPriority w:val="1"/>
    <w:qFormat/>
    <w:rsid w:val="00147669"/>
    <w:pPr>
      <w:bidi/>
      <w:spacing w:after="0" w:line="240" w:lineRule="auto"/>
    </w:pPr>
  </w:style>
  <w:style w:type="paragraph" w:styleId="NormalWeb">
    <w:name w:val="Normal (Web)"/>
    <w:basedOn w:val="Normal"/>
    <w:uiPriority w:val="99"/>
    <w:semiHidden/>
    <w:unhideWhenUsed/>
    <w:rsid w:val="006E07F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E07F5"/>
    <w:rPr>
      <w:b/>
      <w:bCs/>
    </w:rPr>
  </w:style>
  <w:style w:type="paragraph" w:customStyle="1" w:styleId="AmisText">
    <w:name w:val="Ami's Text"/>
    <w:basedOn w:val="Normal"/>
    <w:qFormat/>
    <w:rsid w:val="001C3D0E"/>
    <w:pPr>
      <w:spacing w:after="0" w:line="480" w:lineRule="auto"/>
      <w:ind w:left="113" w:firstLine="289"/>
    </w:pPr>
    <w:rPr>
      <w:rFonts w:ascii="Times" w:eastAsia="Times New Roman" w:hAnsi="Times" w:cs="Times"/>
      <w:sz w:val="24"/>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68562">
      <w:bodyDiv w:val="1"/>
      <w:marLeft w:val="0"/>
      <w:marRight w:val="0"/>
      <w:marTop w:val="0"/>
      <w:marBottom w:val="0"/>
      <w:divBdr>
        <w:top w:val="none" w:sz="0" w:space="0" w:color="auto"/>
        <w:left w:val="none" w:sz="0" w:space="0" w:color="auto"/>
        <w:bottom w:val="none" w:sz="0" w:space="0" w:color="auto"/>
        <w:right w:val="none" w:sz="0" w:space="0" w:color="auto"/>
      </w:divBdr>
    </w:div>
    <w:div w:id="60763250">
      <w:bodyDiv w:val="1"/>
      <w:marLeft w:val="0"/>
      <w:marRight w:val="0"/>
      <w:marTop w:val="0"/>
      <w:marBottom w:val="0"/>
      <w:divBdr>
        <w:top w:val="none" w:sz="0" w:space="0" w:color="auto"/>
        <w:left w:val="none" w:sz="0" w:space="0" w:color="auto"/>
        <w:bottom w:val="none" w:sz="0" w:space="0" w:color="auto"/>
        <w:right w:val="none" w:sz="0" w:space="0" w:color="auto"/>
      </w:divBdr>
    </w:div>
    <w:div w:id="119303584">
      <w:bodyDiv w:val="1"/>
      <w:marLeft w:val="0"/>
      <w:marRight w:val="0"/>
      <w:marTop w:val="0"/>
      <w:marBottom w:val="0"/>
      <w:divBdr>
        <w:top w:val="none" w:sz="0" w:space="0" w:color="auto"/>
        <w:left w:val="none" w:sz="0" w:space="0" w:color="auto"/>
        <w:bottom w:val="none" w:sz="0" w:space="0" w:color="auto"/>
        <w:right w:val="none" w:sz="0" w:space="0" w:color="auto"/>
      </w:divBdr>
    </w:div>
    <w:div w:id="138772103">
      <w:bodyDiv w:val="1"/>
      <w:marLeft w:val="0"/>
      <w:marRight w:val="0"/>
      <w:marTop w:val="0"/>
      <w:marBottom w:val="0"/>
      <w:divBdr>
        <w:top w:val="none" w:sz="0" w:space="0" w:color="auto"/>
        <w:left w:val="none" w:sz="0" w:space="0" w:color="auto"/>
        <w:bottom w:val="none" w:sz="0" w:space="0" w:color="auto"/>
        <w:right w:val="none" w:sz="0" w:space="0" w:color="auto"/>
      </w:divBdr>
    </w:div>
    <w:div w:id="213470985">
      <w:bodyDiv w:val="1"/>
      <w:marLeft w:val="0"/>
      <w:marRight w:val="0"/>
      <w:marTop w:val="0"/>
      <w:marBottom w:val="0"/>
      <w:divBdr>
        <w:top w:val="none" w:sz="0" w:space="0" w:color="auto"/>
        <w:left w:val="none" w:sz="0" w:space="0" w:color="auto"/>
        <w:bottom w:val="none" w:sz="0" w:space="0" w:color="auto"/>
        <w:right w:val="none" w:sz="0" w:space="0" w:color="auto"/>
      </w:divBdr>
    </w:div>
    <w:div w:id="311448053">
      <w:bodyDiv w:val="1"/>
      <w:marLeft w:val="0"/>
      <w:marRight w:val="0"/>
      <w:marTop w:val="0"/>
      <w:marBottom w:val="0"/>
      <w:divBdr>
        <w:top w:val="none" w:sz="0" w:space="0" w:color="auto"/>
        <w:left w:val="none" w:sz="0" w:space="0" w:color="auto"/>
        <w:bottom w:val="none" w:sz="0" w:space="0" w:color="auto"/>
        <w:right w:val="none" w:sz="0" w:space="0" w:color="auto"/>
      </w:divBdr>
    </w:div>
    <w:div w:id="341779358">
      <w:bodyDiv w:val="1"/>
      <w:marLeft w:val="0"/>
      <w:marRight w:val="0"/>
      <w:marTop w:val="0"/>
      <w:marBottom w:val="0"/>
      <w:divBdr>
        <w:top w:val="none" w:sz="0" w:space="0" w:color="auto"/>
        <w:left w:val="none" w:sz="0" w:space="0" w:color="auto"/>
        <w:bottom w:val="none" w:sz="0" w:space="0" w:color="auto"/>
        <w:right w:val="none" w:sz="0" w:space="0" w:color="auto"/>
      </w:divBdr>
    </w:div>
    <w:div w:id="377629313">
      <w:bodyDiv w:val="1"/>
      <w:marLeft w:val="0"/>
      <w:marRight w:val="0"/>
      <w:marTop w:val="0"/>
      <w:marBottom w:val="0"/>
      <w:divBdr>
        <w:top w:val="none" w:sz="0" w:space="0" w:color="auto"/>
        <w:left w:val="none" w:sz="0" w:space="0" w:color="auto"/>
        <w:bottom w:val="none" w:sz="0" w:space="0" w:color="auto"/>
        <w:right w:val="none" w:sz="0" w:space="0" w:color="auto"/>
      </w:divBdr>
      <w:divsChild>
        <w:div w:id="391927181">
          <w:marLeft w:val="640"/>
          <w:marRight w:val="0"/>
          <w:marTop w:val="0"/>
          <w:marBottom w:val="0"/>
          <w:divBdr>
            <w:top w:val="none" w:sz="0" w:space="0" w:color="auto"/>
            <w:left w:val="none" w:sz="0" w:space="0" w:color="auto"/>
            <w:bottom w:val="none" w:sz="0" w:space="0" w:color="auto"/>
            <w:right w:val="none" w:sz="0" w:space="0" w:color="auto"/>
          </w:divBdr>
        </w:div>
        <w:div w:id="412505853">
          <w:marLeft w:val="640"/>
          <w:marRight w:val="0"/>
          <w:marTop w:val="0"/>
          <w:marBottom w:val="0"/>
          <w:divBdr>
            <w:top w:val="none" w:sz="0" w:space="0" w:color="auto"/>
            <w:left w:val="none" w:sz="0" w:space="0" w:color="auto"/>
            <w:bottom w:val="none" w:sz="0" w:space="0" w:color="auto"/>
            <w:right w:val="none" w:sz="0" w:space="0" w:color="auto"/>
          </w:divBdr>
        </w:div>
        <w:div w:id="510604796">
          <w:marLeft w:val="640"/>
          <w:marRight w:val="0"/>
          <w:marTop w:val="0"/>
          <w:marBottom w:val="0"/>
          <w:divBdr>
            <w:top w:val="none" w:sz="0" w:space="0" w:color="auto"/>
            <w:left w:val="none" w:sz="0" w:space="0" w:color="auto"/>
            <w:bottom w:val="none" w:sz="0" w:space="0" w:color="auto"/>
            <w:right w:val="none" w:sz="0" w:space="0" w:color="auto"/>
          </w:divBdr>
        </w:div>
        <w:div w:id="549420469">
          <w:marLeft w:val="640"/>
          <w:marRight w:val="0"/>
          <w:marTop w:val="0"/>
          <w:marBottom w:val="0"/>
          <w:divBdr>
            <w:top w:val="none" w:sz="0" w:space="0" w:color="auto"/>
            <w:left w:val="none" w:sz="0" w:space="0" w:color="auto"/>
            <w:bottom w:val="none" w:sz="0" w:space="0" w:color="auto"/>
            <w:right w:val="none" w:sz="0" w:space="0" w:color="auto"/>
          </w:divBdr>
        </w:div>
        <w:div w:id="734818865">
          <w:marLeft w:val="640"/>
          <w:marRight w:val="0"/>
          <w:marTop w:val="0"/>
          <w:marBottom w:val="0"/>
          <w:divBdr>
            <w:top w:val="none" w:sz="0" w:space="0" w:color="auto"/>
            <w:left w:val="none" w:sz="0" w:space="0" w:color="auto"/>
            <w:bottom w:val="none" w:sz="0" w:space="0" w:color="auto"/>
            <w:right w:val="none" w:sz="0" w:space="0" w:color="auto"/>
          </w:divBdr>
        </w:div>
        <w:div w:id="943534828">
          <w:marLeft w:val="640"/>
          <w:marRight w:val="0"/>
          <w:marTop w:val="0"/>
          <w:marBottom w:val="0"/>
          <w:divBdr>
            <w:top w:val="none" w:sz="0" w:space="0" w:color="auto"/>
            <w:left w:val="none" w:sz="0" w:space="0" w:color="auto"/>
            <w:bottom w:val="none" w:sz="0" w:space="0" w:color="auto"/>
            <w:right w:val="none" w:sz="0" w:space="0" w:color="auto"/>
          </w:divBdr>
        </w:div>
        <w:div w:id="1175654294">
          <w:marLeft w:val="640"/>
          <w:marRight w:val="0"/>
          <w:marTop w:val="0"/>
          <w:marBottom w:val="0"/>
          <w:divBdr>
            <w:top w:val="none" w:sz="0" w:space="0" w:color="auto"/>
            <w:left w:val="none" w:sz="0" w:space="0" w:color="auto"/>
            <w:bottom w:val="none" w:sz="0" w:space="0" w:color="auto"/>
            <w:right w:val="none" w:sz="0" w:space="0" w:color="auto"/>
          </w:divBdr>
        </w:div>
        <w:div w:id="1310674267">
          <w:marLeft w:val="640"/>
          <w:marRight w:val="0"/>
          <w:marTop w:val="0"/>
          <w:marBottom w:val="0"/>
          <w:divBdr>
            <w:top w:val="none" w:sz="0" w:space="0" w:color="auto"/>
            <w:left w:val="none" w:sz="0" w:space="0" w:color="auto"/>
            <w:bottom w:val="none" w:sz="0" w:space="0" w:color="auto"/>
            <w:right w:val="none" w:sz="0" w:space="0" w:color="auto"/>
          </w:divBdr>
        </w:div>
        <w:div w:id="1319109478">
          <w:marLeft w:val="640"/>
          <w:marRight w:val="0"/>
          <w:marTop w:val="0"/>
          <w:marBottom w:val="0"/>
          <w:divBdr>
            <w:top w:val="none" w:sz="0" w:space="0" w:color="auto"/>
            <w:left w:val="none" w:sz="0" w:space="0" w:color="auto"/>
            <w:bottom w:val="none" w:sz="0" w:space="0" w:color="auto"/>
            <w:right w:val="none" w:sz="0" w:space="0" w:color="auto"/>
          </w:divBdr>
        </w:div>
        <w:div w:id="1631595979">
          <w:marLeft w:val="640"/>
          <w:marRight w:val="0"/>
          <w:marTop w:val="0"/>
          <w:marBottom w:val="0"/>
          <w:divBdr>
            <w:top w:val="none" w:sz="0" w:space="0" w:color="auto"/>
            <w:left w:val="none" w:sz="0" w:space="0" w:color="auto"/>
            <w:bottom w:val="none" w:sz="0" w:space="0" w:color="auto"/>
            <w:right w:val="none" w:sz="0" w:space="0" w:color="auto"/>
          </w:divBdr>
        </w:div>
        <w:div w:id="1741707336">
          <w:marLeft w:val="640"/>
          <w:marRight w:val="0"/>
          <w:marTop w:val="0"/>
          <w:marBottom w:val="0"/>
          <w:divBdr>
            <w:top w:val="none" w:sz="0" w:space="0" w:color="auto"/>
            <w:left w:val="none" w:sz="0" w:space="0" w:color="auto"/>
            <w:bottom w:val="none" w:sz="0" w:space="0" w:color="auto"/>
            <w:right w:val="none" w:sz="0" w:space="0" w:color="auto"/>
          </w:divBdr>
        </w:div>
        <w:div w:id="1780443858">
          <w:marLeft w:val="640"/>
          <w:marRight w:val="0"/>
          <w:marTop w:val="0"/>
          <w:marBottom w:val="0"/>
          <w:divBdr>
            <w:top w:val="none" w:sz="0" w:space="0" w:color="auto"/>
            <w:left w:val="none" w:sz="0" w:space="0" w:color="auto"/>
            <w:bottom w:val="none" w:sz="0" w:space="0" w:color="auto"/>
            <w:right w:val="none" w:sz="0" w:space="0" w:color="auto"/>
          </w:divBdr>
        </w:div>
        <w:div w:id="1958102406">
          <w:marLeft w:val="640"/>
          <w:marRight w:val="0"/>
          <w:marTop w:val="0"/>
          <w:marBottom w:val="0"/>
          <w:divBdr>
            <w:top w:val="none" w:sz="0" w:space="0" w:color="auto"/>
            <w:left w:val="none" w:sz="0" w:space="0" w:color="auto"/>
            <w:bottom w:val="none" w:sz="0" w:space="0" w:color="auto"/>
            <w:right w:val="none" w:sz="0" w:space="0" w:color="auto"/>
          </w:divBdr>
        </w:div>
        <w:div w:id="2057851943">
          <w:marLeft w:val="640"/>
          <w:marRight w:val="0"/>
          <w:marTop w:val="0"/>
          <w:marBottom w:val="0"/>
          <w:divBdr>
            <w:top w:val="none" w:sz="0" w:space="0" w:color="auto"/>
            <w:left w:val="none" w:sz="0" w:space="0" w:color="auto"/>
            <w:bottom w:val="none" w:sz="0" w:space="0" w:color="auto"/>
            <w:right w:val="none" w:sz="0" w:space="0" w:color="auto"/>
          </w:divBdr>
        </w:div>
        <w:div w:id="2130734945">
          <w:marLeft w:val="640"/>
          <w:marRight w:val="0"/>
          <w:marTop w:val="0"/>
          <w:marBottom w:val="0"/>
          <w:divBdr>
            <w:top w:val="none" w:sz="0" w:space="0" w:color="auto"/>
            <w:left w:val="none" w:sz="0" w:space="0" w:color="auto"/>
            <w:bottom w:val="none" w:sz="0" w:space="0" w:color="auto"/>
            <w:right w:val="none" w:sz="0" w:space="0" w:color="auto"/>
          </w:divBdr>
        </w:div>
      </w:divsChild>
    </w:div>
    <w:div w:id="377973020">
      <w:bodyDiv w:val="1"/>
      <w:marLeft w:val="0"/>
      <w:marRight w:val="0"/>
      <w:marTop w:val="0"/>
      <w:marBottom w:val="0"/>
      <w:divBdr>
        <w:top w:val="none" w:sz="0" w:space="0" w:color="auto"/>
        <w:left w:val="none" w:sz="0" w:space="0" w:color="auto"/>
        <w:bottom w:val="none" w:sz="0" w:space="0" w:color="auto"/>
        <w:right w:val="none" w:sz="0" w:space="0" w:color="auto"/>
      </w:divBdr>
    </w:div>
    <w:div w:id="550531242">
      <w:bodyDiv w:val="1"/>
      <w:marLeft w:val="0"/>
      <w:marRight w:val="0"/>
      <w:marTop w:val="0"/>
      <w:marBottom w:val="0"/>
      <w:divBdr>
        <w:top w:val="none" w:sz="0" w:space="0" w:color="auto"/>
        <w:left w:val="none" w:sz="0" w:space="0" w:color="auto"/>
        <w:bottom w:val="none" w:sz="0" w:space="0" w:color="auto"/>
        <w:right w:val="none" w:sz="0" w:space="0" w:color="auto"/>
      </w:divBdr>
    </w:div>
    <w:div w:id="606425788">
      <w:bodyDiv w:val="1"/>
      <w:marLeft w:val="0"/>
      <w:marRight w:val="0"/>
      <w:marTop w:val="0"/>
      <w:marBottom w:val="0"/>
      <w:divBdr>
        <w:top w:val="none" w:sz="0" w:space="0" w:color="auto"/>
        <w:left w:val="none" w:sz="0" w:space="0" w:color="auto"/>
        <w:bottom w:val="none" w:sz="0" w:space="0" w:color="auto"/>
        <w:right w:val="none" w:sz="0" w:space="0" w:color="auto"/>
      </w:divBdr>
    </w:div>
    <w:div w:id="651641122">
      <w:bodyDiv w:val="1"/>
      <w:marLeft w:val="0"/>
      <w:marRight w:val="0"/>
      <w:marTop w:val="0"/>
      <w:marBottom w:val="0"/>
      <w:divBdr>
        <w:top w:val="none" w:sz="0" w:space="0" w:color="auto"/>
        <w:left w:val="none" w:sz="0" w:space="0" w:color="auto"/>
        <w:bottom w:val="none" w:sz="0" w:space="0" w:color="auto"/>
        <w:right w:val="none" w:sz="0" w:space="0" w:color="auto"/>
      </w:divBdr>
    </w:div>
    <w:div w:id="684671076">
      <w:bodyDiv w:val="1"/>
      <w:marLeft w:val="0"/>
      <w:marRight w:val="0"/>
      <w:marTop w:val="0"/>
      <w:marBottom w:val="0"/>
      <w:divBdr>
        <w:top w:val="none" w:sz="0" w:space="0" w:color="auto"/>
        <w:left w:val="none" w:sz="0" w:space="0" w:color="auto"/>
        <w:bottom w:val="none" w:sz="0" w:space="0" w:color="auto"/>
        <w:right w:val="none" w:sz="0" w:space="0" w:color="auto"/>
      </w:divBdr>
    </w:div>
    <w:div w:id="726218999">
      <w:bodyDiv w:val="1"/>
      <w:marLeft w:val="0"/>
      <w:marRight w:val="0"/>
      <w:marTop w:val="0"/>
      <w:marBottom w:val="0"/>
      <w:divBdr>
        <w:top w:val="none" w:sz="0" w:space="0" w:color="auto"/>
        <w:left w:val="none" w:sz="0" w:space="0" w:color="auto"/>
        <w:bottom w:val="none" w:sz="0" w:space="0" w:color="auto"/>
        <w:right w:val="none" w:sz="0" w:space="0" w:color="auto"/>
      </w:divBdr>
    </w:div>
    <w:div w:id="737291894">
      <w:bodyDiv w:val="1"/>
      <w:marLeft w:val="0"/>
      <w:marRight w:val="0"/>
      <w:marTop w:val="0"/>
      <w:marBottom w:val="0"/>
      <w:divBdr>
        <w:top w:val="none" w:sz="0" w:space="0" w:color="auto"/>
        <w:left w:val="none" w:sz="0" w:space="0" w:color="auto"/>
        <w:bottom w:val="none" w:sz="0" w:space="0" w:color="auto"/>
        <w:right w:val="none" w:sz="0" w:space="0" w:color="auto"/>
      </w:divBdr>
    </w:div>
    <w:div w:id="781724519">
      <w:bodyDiv w:val="1"/>
      <w:marLeft w:val="0"/>
      <w:marRight w:val="0"/>
      <w:marTop w:val="0"/>
      <w:marBottom w:val="0"/>
      <w:divBdr>
        <w:top w:val="none" w:sz="0" w:space="0" w:color="auto"/>
        <w:left w:val="none" w:sz="0" w:space="0" w:color="auto"/>
        <w:bottom w:val="none" w:sz="0" w:space="0" w:color="auto"/>
        <w:right w:val="none" w:sz="0" w:space="0" w:color="auto"/>
      </w:divBdr>
    </w:div>
    <w:div w:id="829296902">
      <w:bodyDiv w:val="1"/>
      <w:marLeft w:val="0"/>
      <w:marRight w:val="0"/>
      <w:marTop w:val="0"/>
      <w:marBottom w:val="0"/>
      <w:divBdr>
        <w:top w:val="none" w:sz="0" w:space="0" w:color="auto"/>
        <w:left w:val="none" w:sz="0" w:space="0" w:color="auto"/>
        <w:bottom w:val="none" w:sz="0" w:space="0" w:color="auto"/>
        <w:right w:val="none" w:sz="0" w:space="0" w:color="auto"/>
      </w:divBdr>
    </w:div>
    <w:div w:id="837303965">
      <w:bodyDiv w:val="1"/>
      <w:marLeft w:val="0"/>
      <w:marRight w:val="0"/>
      <w:marTop w:val="0"/>
      <w:marBottom w:val="0"/>
      <w:divBdr>
        <w:top w:val="none" w:sz="0" w:space="0" w:color="auto"/>
        <w:left w:val="none" w:sz="0" w:space="0" w:color="auto"/>
        <w:bottom w:val="none" w:sz="0" w:space="0" w:color="auto"/>
        <w:right w:val="none" w:sz="0" w:space="0" w:color="auto"/>
      </w:divBdr>
    </w:div>
    <w:div w:id="855000839">
      <w:bodyDiv w:val="1"/>
      <w:marLeft w:val="0"/>
      <w:marRight w:val="0"/>
      <w:marTop w:val="0"/>
      <w:marBottom w:val="0"/>
      <w:divBdr>
        <w:top w:val="none" w:sz="0" w:space="0" w:color="auto"/>
        <w:left w:val="none" w:sz="0" w:space="0" w:color="auto"/>
        <w:bottom w:val="none" w:sz="0" w:space="0" w:color="auto"/>
        <w:right w:val="none" w:sz="0" w:space="0" w:color="auto"/>
      </w:divBdr>
    </w:div>
    <w:div w:id="868951569">
      <w:bodyDiv w:val="1"/>
      <w:marLeft w:val="0"/>
      <w:marRight w:val="0"/>
      <w:marTop w:val="0"/>
      <w:marBottom w:val="0"/>
      <w:divBdr>
        <w:top w:val="none" w:sz="0" w:space="0" w:color="auto"/>
        <w:left w:val="none" w:sz="0" w:space="0" w:color="auto"/>
        <w:bottom w:val="none" w:sz="0" w:space="0" w:color="auto"/>
        <w:right w:val="none" w:sz="0" w:space="0" w:color="auto"/>
      </w:divBdr>
    </w:div>
    <w:div w:id="872576291">
      <w:bodyDiv w:val="1"/>
      <w:marLeft w:val="0"/>
      <w:marRight w:val="0"/>
      <w:marTop w:val="0"/>
      <w:marBottom w:val="0"/>
      <w:divBdr>
        <w:top w:val="none" w:sz="0" w:space="0" w:color="auto"/>
        <w:left w:val="none" w:sz="0" w:space="0" w:color="auto"/>
        <w:bottom w:val="none" w:sz="0" w:space="0" w:color="auto"/>
        <w:right w:val="none" w:sz="0" w:space="0" w:color="auto"/>
      </w:divBdr>
    </w:div>
    <w:div w:id="990133458">
      <w:bodyDiv w:val="1"/>
      <w:marLeft w:val="0"/>
      <w:marRight w:val="0"/>
      <w:marTop w:val="0"/>
      <w:marBottom w:val="0"/>
      <w:divBdr>
        <w:top w:val="none" w:sz="0" w:space="0" w:color="auto"/>
        <w:left w:val="none" w:sz="0" w:space="0" w:color="auto"/>
        <w:bottom w:val="none" w:sz="0" w:space="0" w:color="auto"/>
        <w:right w:val="none" w:sz="0" w:space="0" w:color="auto"/>
      </w:divBdr>
    </w:div>
    <w:div w:id="1017997174">
      <w:bodyDiv w:val="1"/>
      <w:marLeft w:val="0"/>
      <w:marRight w:val="0"/>
      <w:marTop w:val="0"/>
      <w:marBottom w:val="0"/>
      <w:divBdr>
        <w:top w:val="none" w:sz="0" w:space="0" w:color="auto"/>
        <w:left w:val="none" w:sz="0" w:space="0" w:color="auto"/>
        <w:bottom w:val="none" w:sz="0" w:space="0" w:color="auto"/>
        <w:right w:val="none" w:sz="0" w:space="0" w:color="auto"/>
      </w:divBdr>
    </w:div>
    <w:div w:id="1031565969">
      <w:bodyDiv w:val="1"/>
      <w:marLeft w:val="0"/>
      <w:marRight w:val="0"/>
      <w:marTop w:val="0"/>
      <w:marBottom w:val="0"/>
      <w:divBdr>
        <w:top w:val="none" w:sz="0" w:space="0" w:color="auto"/>
        <w:left w:val="none" w:sz="0" w:space="0" w:color="auto"/>
        <w:bottom w:val="none" w:sz="0" w:space="0" w:color="auto"/>
        <w:right w:val="none" w:sz="0" w:space="0" w:color="auto"/>
      </w:divBdr>
    </w:div>
    <w:div w:id="1034697062">
      <w:bodyDiv w:val="1"/>
      <w:marLeft w:val="0"/>
      <w:marRight w:val="0"/>
      <w:marTop w:val="0"/>
      <w:marBottom w:val="0"/>
      <w:divBdr>
        <w:top w:val="none" w:sz="0" w:space="0" w:color="auto"/>
        <w:left w:val="none" w:sz="0" w:space="0" w:color="auto"/>
        <w:bottom w:val="none" w:sz="0" w:space="0" w:color="auto"/>
        <w:right w:val="none" w:sz="0" w:space="0" w:color="auto"/>
      </w:divBdr>
    </w:div>
    <w:div w:id="1079251922">
      <w:bodyDiv w:val="1"/>
      <w:marLeft w:val="0"/>
      <w:marRight w:val="0"/>
      <w:marTop w:val="0"/>
      <w:marBottom w:val="0"/>
      <w:divBdr>
        <w:top w:val="none" w:sz="0" w:space="0" w:color="auto"/>
        <w:left w:val="none" w:sz="0" w:space="0" w:color="auto"/>
        <w:bottom w:val="none" w:sz="0" w:space="0" w:color="auto"/>
        <w:right w:val="none" w:sz="0" w:space="0" w:color="auto"/>
      </w:divBdr>
    </w:div>
    <w:div w:id="1108738961">
      <w:bodyDiv w:val="1"/>
      <w:marLeft w:val="0"/>
      <w:marRight w:val="0"/>
      <w:marTop w:val="0"/>
      <w:marBottom w:val="0"/>
      <w:divBdr>
        <w:top w:val="none" w:sz="0" w:space="0" w:color="auto"/>
        <w:left w:val="none" w:sz="0" w:space="0" w:color="auto"/>
        <w:bottom w:val="none" w:sz="0" w:space="0" w:color="auto"/>
        <w:right w:val="none" w:sz="0" w:space="0" w:color="auto"/>
      </w:divBdr>
    </w:div>
    <w:div w:id="1152722022">
      <w:bodyDiv w:val="1"/>
      <w:marLeft w:val="0"/>
      <w:marRight w:val="0"/>
      <w:marTop w:val="0"/>
      <w:marBottom w:val="0"/>
      <w:divBdr>
        <w:top w:val="none" w:sz="0" w:space="0" w:color="auto"/>
        <w:left w:val="none" w:sz="0" w:space="0" w:color="auto"/>
        <w:bottom w:val="none" w:sz="0" w:space="0" w:color="auto"/>
        <w:right w:val="none" w:sz="0" w:space="0" w:color="auto"/>
      </w:divBdr>
    </w:div>
    <w:div w:id="1166166508">
      <w:bodyDiv w:val="1"/>
      <w:marLeft w:val="0"/>
      <w:marRight w:val="0"/>
      <w:marTop w:val="0"/>
      <w:marBottom w:val="0"/>
      <w:divBdr>
        <w:top w:val="none" w:sz="0" w:space="0" w:color="auto"/>
        <w:left w:val="none" w:sz="0" w:space="0" w:color="auto"/>
        <w:bottom w:val="none" w:sz="0" w:space="0" w:color="auto"/>
        <w:right w:val="none" w:sz="0" w:space="0" w:color="auto"/>
      </w:divBdr>
    </w:div>
    <w:div w:id="1211958731">
      <w:bodyDiv w:val="1"/>
      <w:marLeft w:val="0"/>
      <w:marRight w:val="0"/>
      <w:marTop w:val="0"/>
      <w:marBottom w:val="0"/>
      <w:divBdr>
        <w:top w:val="none" w:sz="0" w:space="0" w:color="auto"/>
        <w:left w:val="none" w:sz="0" w:space="0" w:color="auto"/>
        <w:bottom w:val="none" w:sz="0" w:space="0" w:color="auto"/>
        <w:right w:val="none" w:sz="0" w:space="0" w:color="auto"/>
      </w:divBdr>
    </w:div>
    <w:div w:id="1235168533">
      <w:bodyDiv w:val="1"/>
      <w:marLeft w:val="0"/>
      <w:marRight w:val="0"/>
      <w:marTop w:val="0"/>
      <w:marBottom w:val="0"/>
      <w:divBdr>
        <w:top w:val="none" w:sz="0" w:space="0" w:color="auto"/>
        <w:left w:val="none" w:sz="0" w:space="0" w:color="auto"/>
        <w:bottom w:val="none" w:sz="0" w:space="0" w:color="auto"/>
        <w:right w:val="none" w:sz="0" w:space="0" w:color="auto"/>
      </w:divBdr>
    </w:div>
    <w:div w:id="1237975595">
      <w:bodyDiv w:val="1"/>
      <w:marLeft w:val="0"/>
      <w:marRight w:val="0"/>
      <w:marTop w:val="0"/>
      <w:marBottom w:val="0"/>
      <w:divBdr>
        <w:top w:val="none" w:sz="0" w:space="0" w:color="auto"/>
        <w:left w:val="none" w:sz="0" w:space="0" w:color="auto"/>
        <w:bottom w:val="none" w:sz="0" w:space="0" w:color="auto"/>
        <w:right w:val="none" w:sz="0" w:space="0" w:color="auto"/>
      </w:divBdr>
    </w:div>
    <w:div w:id="1288123644">
      <w:bodyDiv w:val="1"/>
      <w:marLeft w:val="0"/>
      <w:marRight w:val="0"/>
      <w:marTop w:val="0"/>
      <w:marBottom w:val="0"/>
      <w:divBdr>
        <w:top w:val="none" w:sz="0" w:space="0" w:color="auto"/>
        <w:left w:val="none" w:sz="0" w:space="0" w:color="auto"/>
        <w:bottom w:val="none" w:sz="0" w:space="0" w:color="auto"/>
        <w:right w:val="none" w:sz="0" w:space="0" w:color="auto"/>
      </w:divBdr>
    </w:div>
    <w:div w:id="1305964838">
      <w:bodyDiv w:val="1"/>
      <w:marLeft w:val="0"/>
      <w:marRight w:val="0"/>
      <w:marTop w:val="0"/>
      <w:marBottom w:val="0"/>
      <w:divBdr>
        <w:top w:val="none" w:sz="0" w:space="0" w:color="auto"/>
        <w:left w:val="none" w:sz="0" w:space="0" w:color="auto"/>
        <w:bottom w:val="none" w:sz="0" w:space="0" w:color="auto"/>
        <w:right w:val="none" w:sz="0" w:space="0" w:color="auto"/>
      </w:divBdr>
      <w:divsChild>
        <w:div w:id="211769607">
          <w:marLeft w:val="640"/>
          <w:marRight w:val="0"/>
          <w:marTop w:val="0"/>
          <w:marBottom w:val="0"/>
          <w:divBdr>
            <w:top w:val="none" w:sz="0" w:space="0" w:color="auto"/>
            <w:left w:val="none" w:sz="0" w:space="0" w:color="auto"/>
            <w:bottom w:val="none" w:sz="0" w:space="0" w:color="auto"/>
            <w:right w:val="none" w:sz="0" w:space="0" w:color="auto"/>
          </w:divBdr>
        </w:div>
        <w:div w:id="340426459">
          <w:marLeft w:val="640"/>
          <w:marRight w:val="0"/>
          <w:marTop w:val="0"/>
          <w:marBottom w:val="0"/>
          <w:divBdr>
            <w:top w:val="none" w:sz="0" w:space="0" w:color="auto"/>
            <w:left w:val="none" w:sz="0" w:space="0" w:color="auto"/>
            <w:bottom w:val="none" w:sz="0" w:space="0" w:color="auto"/>
            <w:right w:val="none" w:sz="0" w:space="0" w:color="auto"/>
          </w:divBdr>
        </w:div>
        <w:div w:id="385418416">
          <w:marLeft w:val="640"/>
          <w:marRight w:val="0"/>
          <w:marTop w:val="0"/>
          <w:marBottom w:val="0"/>
          <w:divBdr>
            <w:top w:val="none" w:sz="0" w:space="0" w:color="auto"/>
            <w:left w:val="none" w:sz="0" w:space="0" w:color="auto"/>
            <w:bottom w:val="none" w:sz="0" w:space="0" w:color="auto"/>
            <w:right w:val="none" w:sz="0" w:space="0" w:color="auto"/>
          </w:divBdr>
        </w:div>
        <w:div w:id="466170130">
          <w:marLeft w:val="640"/>
          <w:marRight w:val="0"/>
          <w:marTop w:val="0"/>
          <w:marBottom w:val="0"/>
          <w:divBdr>
            <w:top w:val="none" w:sz="0" w:space="0" w:color="auto"/>
            <w:left w:val="none" w:sz="0" w:space="0" w:color="auto"/>
            <w:bottom w:val="none" w:sz="0" w:space="0" w:color="auto"/>
            <w:right w:val="none" w:sz="0" w:space="0" w:color="auto"/>
          </w:divBdr>
        </w:div>
        <w:div w:id="534804792">
          <w:marLeft w:val="640"/>
          <w:marRight w:val="0"/>
          <w:marTop w:val="0"/>
          <w:marBottom w:val="0"/>
          <w:divBdr>
            <w:top w:val="none" w:sz="0" w:space="0" w:color="auto"/>
            <w:left w:val="none" w:sz="0" w:space="0" w:color="auto"/>
            <w:bottom w:val="none" w:sz="0" w:space="0" w:color="auto"/>
            <w:right w:val="none" w:sz="0" w:space="0" w:color="auto"/>
          </w:divBdr>
        </w:div>
        <w:div w:id="615066483">
          <w:marLeft w:val="640"/>
          <w:marRight w:val="0"/>
          <w:marTop w:val="0"/>
          <w:marBottom w:val="0"/>
          <w:divBdr>
            <w:top w:val="none" w:sz="0" w:space="0" w:color="auto"/>
            <w:left w:val="none" w:sz="0" w:space="0" w:color="auto"/>
            <w:bottom w:val="none" w:sz="0" w:space="0" w:color="auto"/>
            <w:right w:val="none" w:sz="0" w:space="0" w:color="auto"/>
          </w:divBdr>
        </w:div>
        <w:div w:id="746608809">
          <w:marLeft w:val="640"/>
          <w:marRight w:val="0"/>
          <w:marTop w:val="0"/>
          <w:marBottom w:val="0"/>
          <w:divBdr>
            <w:top w:val="none" w:sz="0" w:space="0" w:color="auto"/>
            <w:left w:val="none" w:sz="0" w:space="0" w:color="auto"/>
            <w:bottom w:val="none" w:sz="0" w:space="0" w:color="auto"/>
            <w:right w:val="none" w:sz="0" w:space="0" w:color="auto"/>
          </w:divBdr>
        </w:div>
        <w:div w:id="890650419">
          <w:marLeft w:val="640"/>
          <w:marRight w:val="0"/>
          <w:marTop w:val="0"/>
          <w:marBottom w:val="0"/>
          <w:divBdr>
            <w:top w:val="none" w:sz="0" w:space="0" w:color="auto"/>
            <w:left w:val="none" w:sz="0" w:space="0" w:color="auto"/>
            <w:bottom w:val="none" w:sz="0" w:space="0" w:color="auto"/>
            <w:right w:val="none" w:sz="0" w:space="0" w:color="auto"/>
          </w:divBdr>
        </w:div>
        <w:div w:id="911164534">
          <w:marLeft w:val="640"/>
          <w:marRight w:val="0"/>
          <w:marTop w:val="0"/>
          <w:marBottom w:val="0"/>
          <w:divBdr>
            <w:top w:val="none" w:sz="0" w:space="0" w:color="auto"/>
            <w:left w:val="none" w:sz="0" w:space="0" w:color="auto"/>
            <w:bottom w:val="none" w:sz="0" w:space="0" w:color="auto"/>
            <w:right w:val="none" w:sz="0" w:space="0" w:color="auto"/>
          </w:divBdr>
        </w:div>
        <w:div w:id="1775709457">
          <w:marLeft w:val="640"/>
          <w:marRight w:val="0"/>
          <w:marTop w:val="0"/>
          <w:marBottom w:val="0"/>
          <w:divBdr>
            <w:top w:val="none" w:sz="0" w:space="0" w:color="auto"/>
            <w:left w:val="none" w:sz="0" w:space="0" w:color="auto"/>
            <w:bottom w:val="none" w:sz="0" w:space="0" w:color="auto"/>
            <w:right w:val="none" w:sz="0" w:space="0" w:color="auto"/>
          </w:divBdr>
        </w:div>
        <w:div w:id="1805194322">
          <w:marLeft w:val="640"/>
          <w:marRight w:val="0"/>
          <w:marTop w:val="0"/>
          <w:marBottom w:val="0"/>
          <w:divBdr>
            <w:top w:val="none" w:sz="0" w:space="0" w:color="auto"/>
            <w:left w:val="none" w:sz="0" w:space="0" w:color="auto"/>
            <w:bottom w:val="none" w:sz="0" w:space="0" w:color="auto"/>
            <w:right w:val="none" w:sz="0" w:space="0" w:color="auto"/>
          </w:divBdr>
        </w:div>
        <w:div w:id="2029989899">
          <w:marLeft w:val="640"/>
          <w:marRight w:val="0"/>
          <w:marTop w:val="0"/>
          <w:marBottom w:val="0"/>
          <w:divBdr>
            <w:top w:val="none" w:sz="0" w:space="0" w:color="auto"/>
            <w:left w:val="none" w:sz="0" w:space="0" w:color="auto"/>
            <w:bottom w:val="none" w:sz="0" w:space="0" w:color="auto"/>
            <w:right w:val="none" w:sz="0" w:space="0" w:color="auto"/>
          </w:divBdr>
        </w:div>
        <w:div w:id="2059356123">
          <w:marLeft w:val="640"/>
          <w:marRight w:val="0"/>
          <w:marTop w:val="0"/>
          <w:marBottom w:val="0"/>
          <w:divBdr>
            <w:top w:val="none" w:sz="0" w:space="0" w:color="auto"/>
            <w:left w:val="none" w:sz="0" w:space="0" w:color="auto"/>
            <w:bottom w:val="none" w:sz="0" w:space="0" w:color="auto"/>
            <w:right w:val="none" w:sz="0" w:space="0" w:color="auto"/>
          </w:divBdr>
        </w:div>
        <w:div w:id="2063626146">
          <w:marLeft w:val="640"/>
          <w:marRight w:val="0"/>
          <w:marTop w:val="0"/>
          <w:marBottom w:val="0"/>
          <w:divBdr>
            <w:top w:val="none" w:sz="0" w:space="0" w:color="auto"/>
            <w:left w:val="none" w:sz="0" w:space="0" w:color="auto"/>
            <w:bottom w:val="none" w:sz="0" w:space="0" w:color="auto"/>
            <w:right w:val="none" w:sz="0" w:space="0" w:color="auto"/>
          </w:divBdr>
        </w:div>
        <w:div w:id="2110663279">
          <w:marLeft w:val="640"/>
          <w:marRight w:val="0"/>
          <w:marTop w:val="0"/>
          <w:marBottom w:val="0"/>
          <w:divBdr>
            <w:top w:val="none" w:sz="0" w:space="0" w:color="auto"/>
            <w:left w:val="none" w:sz="0" w:space="0" w:color="auto"/>
            <w:bottom w:val="none" w:sz="0" w:space="0" w:color="auto"/>
            <w:right w:val="none" w:sz="0" w:space="0" w:color="auto"/>
          </w:divBdr>
        </w:div>
      </w:divsChild>
    </w:div>
    <w:div w:id="1324236174">
      <w:bodyDiv w:val="1"/>
      <w:marLeft w:val="0"/>
      <w:marRight w:val="0"/>
      <w:marTop w:val="0"/>
      <w:marBottom w:val="0"/>
      <w:divBdr>
        <w:top w:val="none" w:sz="0" w:space="0" w:color="auto"/>
        <w:left w:val="none" w:sz="0" w:space="0" w:color="auto"/>
        <w:bottom w:val="none" w:sz="0" w:space="0" w:color="auto"/>
        <w:right w:val="none" w:sz="0" w:space="0" w:color="auto"/>
      </w:divBdr>
    </w:div>
    <w:div w:id="1396277120">
      <w:bodyDiv w:val="1"/>
      <w:marLeft w:val="0"/>
      <w:marRight w:val="0"/>
      <w:marTop w:val="0"/>
      <w:marBottom w:val="0"/>
      <w:divBdr>
        <w:top w:val="none" w:sz="0" w:space="0" w:color="auto"/>
        <w:left w:val="none" w:sz="0" w:space="0" w:color="auto"/>
        <w:bottom w:val="none" w:sz="0" w:space="0" w:color="auto"/>
        <w:right w:val="none" w:sz="0" w:space="0" w:color="auto"/>
      </w:divBdr>
    </w:div>
    <w:div w:id="1416592591">
      <w:bodyDiv w:val="1"/>
      <w:marLeft w:val="0"/>
      <w:marRight w:val="0"/>
      <w:marTop w:val="0"/>
      <w:marBottom w:val="0"/>
      <w:divBdr>
        <w:top w:val="none" w:sz="0" w:space="0" w:color="auto"/>
        <w:left w:val="none" w:sz="0" w:space="0" w:color="auto"/>
        <w:bottom w:val="none" w:sz="0" w:space="0" w:color="auto"/>
        <w:right w:val="none" w:sz="0" w:space="0" w:color="auto"/>
      </w:divBdr>
    </w:div>
    <w:div w:id="1548685749">
      <w:bodyDiv w:val="1"/>
      <w:marLeft w:val="0"/>
      <w:marRight w:val="0"/>
      <w:marTop w:val="0"/>
      <w:marBottom w:val="0"/>
      <w:divBdr>
        <w:top w:val="none" w:sz="0" w:space="0" w:color="auto"/>
        <w:left w:val="none" w:sz="0" w:space="0" w:color="auto"/>
        <w:bottom w:val="none" w:sz="0" w:space="0" w:color="auto"/>
        <w:right w:val="none" w:sz="0" w:space="0" w:color="auto"/>
      </w:divBdr>
    </w:div>
    <w:div w:id="1601142443">
      <w:bodyDiv w:val="1"/>
      <w:marLeft w:val="0"/>
      <w:marRight w:val="0"/>
      <w:marTop w:val="0"/>
      <w:marBottom w:val="0"/>
      <w:divBdr>
        <w:top w:val="none" w:sz="0" w:space="0" w:color="auto"/>
        <w:left w:val="none" w:sz="0" w:space="0" w:color="auto"/>
        <w:bottom w:val="none" w:sz="0" w:space="0" w:color="auto"/>
        <w:right w:val="none" w:sz="0" w:space="0" w:color="auto"/>
      </w:divBdr>
    </w:div>
    <w:div w:id="1611744931">
      <w:bodyDiv w:val="1"/>
      <w:marLeft w:val="0"/>
      <w:marRight w:val="0"/>
      <w:marTop w:val="0"/>
      <w:marBottom w:val="0"/>
      <w:divBdr>
        <w:top w:val="none" w:sz="0" w:space="0" w:color="auto"/>
        <w:left w:val="none" w:sz="0" w:space="0" w:color="auto"/>
        <w:bottom w:val="none" w:sz="0" w:space="0" w:color="auto"/>
        <w:right w:val="none" w:sz="0" w:space="0" w:color="auto"/>
      </w:divBdr>
      <w:divsChild>
        <w:div w:id="493379573">
          <w:marLeft w:val="0"/>
          <w:marRight w:val="0"/>
          <w:marTop w:val="0"/>
          <w:marBottom w:val="0"/>
          <w:divBdr>
            <w:top w:val="none" w:sz="0" w:space="0" w:color="auto"/>
            <w:left w:val="none" w:sz="0" w:space="0" w:color="auto"/>
            <w:bottom w:val="none" w:sz="0" w:space="0" w:color="auto"/>
            <w:right w:val="none" w:sz="0" w:space="0" w:color="auto"/>
          </w:divBdr>
          <w:divsChild>
            <w:div w:id="69064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088474">
      <w:bodyDiv w:val="1"/>
      <w:marLeft w:val="0"/>
      <w:marRight w:val="0"/>
      <w:marTop w:val="0"/>
      <w:marBottom w:val="0"/>
      <w:divBdr>
        <w:top w:val="none" w:sz="0" w:space="0" w:color="auto"/>
        <w:left w:val="none" w:sz="0" w:space="0" w:color="auto"/>
        <w:bottom w:val="none" w:sz="0" w:space="0" w:color="auto"/>
        <w:right w:val="none" w:sz="0" w:space="0" w:color="auto"/>
      </w:divBdr>
    </w:div>
    <w:div w:id="1752502100">
      <w:bodyDiv w:val="1"/>
      <w:marLeft w:val="0"/>
      <w:marRight w:val="0"/>
      <w:marTop w:val="0"/>
      <w:marBottom w:val="0"/>
      <w:divBdr>
        <w:top w:val="none" w:sz="0" w:space="0" w:color="auto"/>
        <w:left w:val="none" w:sz="0" w:space="0" w:color="auto"/>
        <w:bottom w:val="none" w:sz="0" w:space="0" w:color="auto"/>
        <w:right w:val="none" w:sz="0" w:space="0" w:color="auto"/>
      </w:divBdr>
    </w:div>
    <w:div w:id="1754426186">
      <w:bodyDiv w:val="1"/>
      <w:marLeft w:val="0"/>
      <w:marRight w:val="0"/>
      <w:marTop w:val="0"/>
      <w:marBottom w:val="0"/>
      <w:divBdr>
        <w:top w:val="none" w:sz="0" w:space="0" w:color="auto"/>
        <w:left w:val="none" w:sz="0" w:space="0" w:color="auto"/>
        <w:bottom w:val="none" w:sz="0" w:space="0" w:color="auto"/>
        <w:right w:val="none" w:sz="0" w:space="0" w:color="auto"/>
      </w:divBdr>
      <w:divsChild>
        <w:div w:id="97718088">
          <w:marLeft w:val="640"/>
          <w:marRight w:val="0"/>
          <w:marTop w:val="0"/>
          <w:marBottom w:val="0"/>
          <w:divBdr>
            <w:top w:val="none" w:sz="0" w:space="0" w:color="auto"/>
            <w:left w:val="none" w:sz="0" w:space="0" w:color="auto"/>
            <w:bottom w:val="none" w:sz="0" w:space="0" w:color="auto"/>
            <w:right w:val="none" w:sz="0" w:space="0" w:color="auto"/>
          </w:divBdr>
        </w:div>
        <w:div w:id="196747061">
          <w:marLeft w:val="640"/>
          <w:marRight w:val="0"/>
          <w:marTop w:val="0"/>
          <w:marBottom w:val="0"/>
          <w:divBdr>
            <w:top w:val="none" w:sz="0" w:space="0" w:color="auto"/>
            <w:left w:val="none" w:sz="0" w:space="0" w:color="auto"/>
            <w:bottom w:val="none" w:sz="0" w:space="0" w:color="auto"/>
            <w:right w:val="none" w:sz="0" w:space="0" w:color="auto"/>
          </w:divBdr>
        </w:div>
        <w:div w:id="213009336">
          <w:marLeft w:val="640"/>
          <w:marRight w:val="0"/>
          <w:marTop w:val="0"/>
          <w:marBottom w:val="0"/>
          <w:divBdr>
            <w:top w:val="none" w:sz="0" w:space="0" w:color="auto"/>
            <w:left w:val="none" w:sz="0" w:space="0" w:color="auto"/>
            <w:bottom w:val="none" w:sz="0" w:space="0" w:color="auto"/>
            <w:right w:val="none" w:sz="0" w:space="0" w:color="auto"/>
          </w:divBdr>
        </w:div>
        <w:div w:id="405496888">
          <w:marLeft w:val="640"/>
          <w:marRight w:val="0"/>
          <w:marTop w:val="0"/>
          <w:marBottom w:val="0"/>
          <w:divBdr>
            <w:top w:val="none" w:sz="0" w:space="0" w:color="auto"/>
            <w:left w:val="none" w:sz="0" w:space="0" w:color="auto"/>
            <w:bottom w:val="none" w:sz="0" w:space="0" w:color="auto"/>
            <w:right w:val="none" w:sz="0" w:space="0" w:color="auto"/>
          </w:divBdr>
        </w:div>
        <w:div w:id="566065034">
          <w:marLeft w:val="640"/>
          <w:marRight w:val="0"/>
          <w:marTop w:val="0"/>
          <w:marBottom w:val="0"/>
          <w:divBdr>
            <w:top w:val="none" w:sz="0" w:space="0" w:color="auto"/>
            <w:left w:val="none" w:sz="0" w:space="0" w:color="auto"/>
            <w:bottom w:val="none" w:sz="0" w:space="0" w:color="auto"/>
            <w:right w:val="none" w:sz="0" w:space="0" w:color="auto"/>
          </w:divBdr>
        </w:div>
        <w:div w:id="737946726">
          <w:marLeft w:val="640"/>
          <w:marRight w:val="0"/>
          <w:marTop w:val="0"/>
          <w:marBottom w:val="0"/>
          <w:divBdr>
            <w:top w:val="none" w:sz="0" w:space="0" w:color="auto"/>
            <w:left w:val="none" w:sz="0" w:space="0" w:color="auto"/>
            <w:bottom w:val="none" w:sz="0" w:space="0" w:color="auto"/>
            <w:right w:val="none" w:sz="0" w:space="0" w:color="auto"/>
          </w:divBdr>
        </w:div>
        <w:div w:id="798451731">
          <w:marLeft w:val="640"/>
          <w:marRight w:val="0"/>
          <w:marTop w:val="0"/>
          <w:marBottom w:val="0"/>
          <w:divBdr>
            <w:top w:val="none" w:sz="0" w:space="0" w:color="auto"/>
            <w:left w:val="none" w:sz="0" w:space="0" w:color="auto"/>
            <w:bottom w:val="none" w:sz="0" w:space="0" w:color="auto"/>
            <w:right w:val="none" w:sz="0" w:space="0" w:color="auto"/>
          </w:divBdr>
        </w:div>
        <w:div w:id="961811050">
          <w:marLeft w:val="640"/>
          <w:marRight w:val="0"/>
          <w:marTop w:val="0"/>
          <w:marBottom w:val="0"/>
          <w:divBdr>
            <w:top w:val="none" w:sz="0" w:space="0" w:color="auto"/>
            <w:left w:val="none" w:sz="0" w:space="0" w:color="auto"/>
            <w:bottom w:val="none" w:sz="0" w:space="0" w:color="auto"/>
            <w:right w:val="none" w:sz="0" w:space="0" w:color="auto"/>
          </w:divBdr>
        </w:div>
        <w:div w:id="1070226494">
          <w:marLeft w:val="640"/>
          <w:marRight w:val="0"/>
          <w:marTop w:val="0"/>
          <w:marBottom w:val="0"/>
          <w:divBdr>
            <w:top w:val="none" w:sz="0" w:space="0" w:color="auto"/>
            <w:left w:val="none" w:sz="0" w:space="0" w:color="auto"/>
            <w:bottom w:val="none" w:sz="0" w:space="0" w:color="auto"/>
            <w:right w:val="none" w:sz="0" w:space="0" w:color="auto"/>
          </w:divBdr>
        </w:div>
        <w:div w:id="1346639598">
          <w:marLeft w:val="640"/>
          <w:marRight w:val="0"/>
          <w:marTop w:val="0"/>
          <w:marBottom w:val="0"/>
          <w:divBdr>
            <w:top w:val="none" w:sz="0" w:space="0" w:color="auto"/>
            <w:left w:val="none" w:sz="0" w:space="0" w:color="auto"/>
            <w:bottom w:val="none" w:sz="0" w:space="0" w:color="auto"/>
            <w:right w:val="none" w:sz="0" w:space="0" w:color="auto"/>
          </w:divBdr>
        </w:div>
        <w:div w:id="1410156216">
          <w:marLeft w:val="640"/>
          <w:marRight w:val="0"/>
          <w:marTop w:val="0"/>
          <w:marBottom w:val="0"/>
          <w:divBdr>
            <w:top w:val="none" w:sz="0" w:space="0" w:color="auto"/>
            <w:left w:val="none" w:sz="0" w:space="0" w:color="auto"/>
            <w:bottom w:val="none" w:sz="0" w:space="0" w:color="auto"/>
            <w:right w:val="none" w:sz="0" w:space="0" w:color="auto"/>
          </w:divBdr>
        </w:div>
        <w:div w:id="1468546645">
          <w:marLeft w:val="640"/>
          <w:marRight w:val="0"/>
          <w:marTop w:val="0"/>
          <w:marBottom w:val="0"/>
          <w:divBdr>
            <w:top w:val="none" w:sz="0" w:space="0" w:color="auto"/>
            <w:left w:val="none" w:sz="0" w:space="0" w:color="auto"/>
            <w:bottom w:val="none" w:sz="0" w:space="0" w:color="auto"/>
            <w:right w:val="none" w:sz="0" w:space="0" w:color="auto"/>
          </w:divBdr>
        </w:div>
        <w:div w:id="1476753951">
          <w:marLeft w:val="640"/>
          <w:marRight w:val="0"/>
          <w:marTop w:val="0"/>
          <w:marBottom w:val="0"/>
          <w:divBdr>
            <w:top w:val="none" w:sz="0" w:space="0" w:color="auto"/>
            <w:left w:val="none" w:sz="0" w:space="0" w:color="auto"/>
            <w:bottom w:val="none" w:sz="0" w:space="0" w:color="auto"/>
            <w:right w:val="none" w:sz="0" w:space="0" w:color="auto"/>
          </w:divBdr>
        </w:div>
        <w:div w:id="1495803479">
          <w:marLeft w:val="640"/>
          <w:marRight w:val="0"/>
          <w:marTop w:val="0"/>
          <w:marBottom w:val="0"/>
          <w:divBdr>
            <w:top w:val="none" w:sz="0" w:space="0" w:color="auto"/>
            <w:left w:val="none" w:sz="0" w:space="0" w:color="auto"/>
            <w:bottom w:val="none" w:sz="0" w:space="0" w:color="auto"/>
            <w:right w:val="none" w:sz="0" w:space="0" w:color="auto"/>
          </w:divBdr>
        </w:div>
        <w:div w:id="1963725940">
          <w:marLeft w:val="640"/>
          <w:marRight w:val="0"/>
          <w:marTop w:val="0"/>
          <w:marBottom w:val="0"/>
          <w:divBdr>
            <w:top w:val="none" w:sz="0" w:space="0" w:color="auto"/>
            <w:left w:val="none" w:sz="0" w:space="0" w:color="auto"/>
            <w:bottom w:val="none" w:sz="0" w:space="0" w:color="auto"/>
            <w:right w:val="none" w:sz="0" w:space="0" w:color="auto"/>
          </w:divBdr>
        </w:div>
        <w:div w:id="2142110181">
          <w:marLeft w:val="640"/>
          <w:marRight w:val="0"/>
          <w:marTop w:val="0"/>
          <w:marBottom w:val="0"/>
          <w:divBdr>
            <w:top w:val="none" w:sz="0" w:space="0" w:color="auto"/>
            <w:left w:val="none" w:sz="0" w:space="0" w:color="auto"/>
            <w:bottom w:val="none" w:sz="0" w:space="0" w:color="auto"/>
            <w:right w:val="none" w:sz="0" w:space="0" w:color="auto"/>
          </w:divBdr>
        </w:div>
      </w:divsChild>
    </w:div>
    <w:div w:id="1851330591">
      <w:bodyDiv w:val="1"/>
      <w:marLeft w:val="0"/>
      <w:marRight w:val="0"/>
      <w:marTop w:val="0"/>
      <w:marBottom w:val="0"/>
      <w:divBdr>
        <w:top w:val="none" w:sz="0" w:space="0" w:color="auto"/>
        <w:left w:val="none" w:sz="0" w:space="0" w:color="auto"/>
        <w:bottom w:val="none" w:sz="0" w:space="0" w:color="auto"/>
        <w:right w:val="none" w:sz="0" w:space="0" w:color="auto"/>
      </w:divBdr>
    </w:div>
    <w:div w:id="1974672665">
      <w:bodyDiv w:val="1"/>
      <w:marLeft w:val="0"/>
      <w:marRight w:val="0"/>
      <w:marTop w:val="0"/>
      <w:marBottom w:val="0"/>
      <w:divBdr>
        <w:top w:val="none" w:sz="0" w:space="0" w:color="auto"/>
        <w:left w:val="none" w:sz="0" w:space="0" w:color="auto"/>
        <w:bottom w:val="none" w:sz="0" w:space="0" w:color="auto"/>
        <w:right w:val="none" w:sz="0" w:space="0" w:color="auto"/>
      </w:divBdr>
    </w:div>
    <w:div w:id="2069842009">
      <w:bodyDiv w:val="1"/>
      <w:marLeft w:val="0"/>
      <w:marRight w:val="0"/>
      <w:marTop w:val="0"/>
      <w:marBottom w:val="0"/>
      <w:divBdr>
        <w:top w:val="none" w:sz="0" w:space="0" w:color="auto"/>
        <w:left w:val="none" w:sz="0" w:space="0" w:color="auto"/>
        <w:bottom w:val="none" w:sz="0" w:space="0" w:color="auto"/>
        <w:right w:val="none" w:sz="0" w:space="0" w:color="auto"/>
      </w:divBdr>
    </w:div>
    <w:div w:id="2083481675">
      <w:bodyDiv w:val="1"/>
      <w:marLeft w:val="0"/>
      <w:marRight w:val="0"/>
      <w:marTop w:val="0"/>
      <w:marBottom w:val="0"/>
      <w:divBdr>
        <w:top w:val="none" w:sz="0" w:space="0" w:color="auto"/>
        <w:left w:val="none" w:sz="0" w:space="0" w:color="auto"/>
        <w:bottom w:val="none" w:sz="0" w:space="0" w:color="auto"/>
        <w:right w:val="none" w:sz="0" w:space="0" w:color="auto"/>
      </w:divBdr>
    </w:div>
    <w:div w:id="2104254529">
      <w:bodyDiv w:val="1"/>
      <w:marLeft w:val="0"/>
      <w:marRight w:val="0"/>
      <w:marTop w:val="0"/>
      <w:marBottom w:val="0"/>
      <w:divBdr>
        <w:top w:val="none" w:sz="0" w:space="0" w:color="auto"/>
        <w:left w:val="none" w:sz="0" w:space="0" w:color="auto"/>
        <w:bottom w:val="none" w:sz="0" w:space="0" w:color="auto"/>
        <w:right w:val="none" w:sz="0" w:space="0" w:color="auto"/>
      </w:divBdr>
    </w:div>
    <w:div w:id="210884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51AA00-F45E-4A23-B970-5E9CBEFFA75F}">
  <we:reference id="wa104382081" version="1.7.0.0" store="en-001" storeType="OMEX"/>
  <we:alternateReferences>
    <we:reference id="WA104382081" version="1.7.0.0" store="" storeType="OMEX"/>
  </we:alternateReferences>
  <we:properties>
    <we:property name="MENDELEY_CITATIONS" value="[{&quot;citationID&quot;:&quot;MENDELEY_CITATION_0beaeb16-fd30-4f75-a9f5-efb55260ea33&quot;,&quot;citationItems&quot;:[{&quot;id&quot;:&quot;b7a3d7d2-16a0-37a3-8018-9ac264131b01&quot;,&quot;itemData&quot;:{&quot;type&quot;:&quot;article-journal&quot;,&quot;id&quot;:&quot;b7a3d7d2-16a0-37a3-8018-9ac264131b01&quot;,&quot;title&quot;:&quot;Research and Development Spending to Bring a Single Cancer Drug to Market and Revenues After Approval&quot;,&quot;author&quot;:[{&quot;family&quot;:&quot;Prasad&quot;,&quot;given&quot;:&quot;Vinay&quot;,&quot;parse-names&quot;:false,&quot;dropping-particle&quot;:&quot;&quot;,&quot;non-dropping-particle&quot;:&quot;&quot;},{&quot;family&quot;:&quot;Mailankody&quot;,&quot;given&quot;:&quot;Sham&quot;,&quot;parse-names&quot;:false,&quot;dropping-particle&quot;:&quot;&quot;,&quot;non-dropping-particle&quot;:&quot;&quot;}],&quot;container-title&quot;:&quot;JAMA Internal Medicine&quot;,&quot;accessed&quot;:{&quot;date-parts&quot;:[[2019,3,9]]},&quot;DOI&quot;:&quot;10.1001/jamainternmed.2017.3601&quot;,&quot;ISSN&quot;:&quot;2168-6106&quot;,&quot;URL&quot;:&quot;http://archinte.jamanetwork.com/article.aspx?doi=10.1001/jamainternmed.2017.3601&quot;,&quot;issued&quot;:{&quot;date-parts&quot;:[[2017,11,1]]},&quot;page&quot;:&quot;1569&quot;,&quot;abstract&quot;:&quot;&lt;h3&gt;Importance&lt;/h3&gt;&lt;p&gt;A common justification for high cancer drug prices is the sizable research and development (R&amp;amp;D) outlay necessary to bring a drug to the US market. A recent estimate of R&amp;amp;D spending is $2.7 billion (2017 US dollars). However, this analysis lacks transparency and independent replication.&lt;/p&gt;&lt;h3&gt;Objective&lt;/h3&gt;&lt;p&gt;To provide a contemporary estimate of R&amp;amp;D spending to develop cancer drugs.&lt;/p&gt;&lt;h3&gt;Design, Setting, and Participants&lt;/h3&gt;&lt;p&gt;Analysis of US Securities and Exchange Commission filings for drug companies with no drugs on the US market that received approval by the US Food and Drug Administration for a cancer drug from January 1, 2006, through December 31, 2015. Cumulative R&amp;amp;D spending was estimated from initiation of drug development activity to date of approval. Earnings were also identified from the time of approval to the present. The study was conducted from December 10, 2016, to March 2, 2017.&lt;/p&gt;&lt;h3&gt;Main Outcomes and Measures&lt;/h3&gt;&lt;p&gt;Median R&amp;amp;D spending on cancer drug development.&lt;/p&gt;&lt;h3&gt;Results&lt;/h3&gt;&lt;p&gt;Ten companies and drugs were included in this analysis. The 10 companies had a median time to develop a drug of 7.3 years (range, 5.8-15.2 years). Five drugs (50%) received accelerated approval from the US Food and Drug Administration, and 5 (50%) received regular approval. The median cost of drug development was $648.0 million (range, $157.3 million to $1950.8 million). The median cost was $757.4 million (range, $203.6 million to $2601.7 million) for a 7% per annum cost of capital (or opportunity costs) and $793.6 million (range, $219.1 million to $2827.1 million) for a 9% opportunity costs. With a median of 4.0 years (range, 0.8-8.8 years) since approval, the total revenue from sales of these 10 drugs since approval was $67.0 billion compared with total R&amp;amp;D spending of $7.2 billion ($9.1 billion, including 7% opportunity costs).&lt;/p&gt;&lt;h3&gt;Conclusions and Relevance&lt;/h3&gt;&lt;p&gt;The cost to develop a cancer drug is $648.0 million, a figure significantly lower than prior estimates. The revenue since approval is substantial (median, $1658.4 million; range, $204.1 million to $22 275.0 million). This analysis provides a transparent estimate of R&amp;amp;D spending on cancer drugs and has implications for the current debate on drug pricing.&lt;/p&gt;&quot;,&quot;publisher&quot;:&quot;American Medical Association&quot;,&quot;issue&quot;:&quot;11&quot;,&quot;volume&quot;:&quot;177&quot;},&quot;isTemporary&quot;:false}],&quot;properties&quot;:{&quot;noteIndex&quot;:0},&quot;isEdited&quot;:false,&quot;manualOverride&quot;:{&quot;isManuallyOverriden&quot;:false,&quot;citeprocText&quot;:&quot;(1)&quot;,&quot;manualOverrideText&quot;:&quot;&quot;}},{&quot;citationID&quot;:&quot;MENDELEY_CITATION_fce29136-672a-46a9-8baf-495955ea8bfd&quot;,&quot;citationItems&quot;:[{&quot;id&quot;:&quot;afc50218-fa51-3f6f-8d4e-321826eff85b&quot;,&quot;itemData&quot;:{&quot;type&quot;:&quot;article&quot;,&quot;id&quot;:&quot;afc50218-fa51-3f6f-8d4e-321826eff85b&quot;,&quot;title&quot;:&quot;Drug development: From concept to marketing!&quot;,&quot;author&quot;:[{&quot;family&quot;:&quot;Tamimi&quot;,&quot;given&quot;:&quot;Nihad A.M.&quot;,&quot;parse-names&quot;:false,&quot;dropping-particle&quot;:&quot;&quot;,&quot;non-dropping-particle&quot;:&quot;&quot;},{&quot;family&quot;:&quot;Ellis&quot;,&quot;given&quot;:&quot;Peter&quot;,&quot;parse-names&quot;:false,&quot;dropping-particle&quot;:&quot;&quot;,&quot;non-dropping-particle&quot;:&quot;&quot;}],&quot;container-title&quot;:&quot;Nephron - Clinical Practice&quot;,&quot;DOI&quot;:&quot;10.1159/000232592&quot;,&quot;ISSN&quot;:&quot;16602110&quot;,&quot;PMID&quot;:&quot;19729922&quot;,&quot;issued&quot;:{&quot;date-parts&quot;:[[2009,10]]},&quot;abstract&quot;:&quot;Drug development is an expensive, long and high-risk business taking 10-15 years and is associated with a high attrition rate. It is driven by medical need, disease prevalence and the likelihood of success. Drug candidate selection is an iterative process between chemistry and biology, refining the molecular properties until a compound suitable for advancing to man is found. Typically, about one in a thousand synthesised compounds is ever selected for progression to the clinic. Prior to administration to humans, the pharmacology and biochemistry of the drug is established using an extensive range of in vitro and in vivo test procedures. It is also a regulatory requirement that the drug is administered to animals to assess its safety. Later-stage animal testing is also required to assess carcinogenicity and effects on the reproductive system. Clinical phases of drug development include phase I in healthy volunteers to assess primarily pharmacokinetics, safety and toleration, phase II in a cohort of patients with the target disease to establish efficacy and dose-response relationship and large-scale phase III studies to confirm safety and efficacy. Experience tells us that approximately only 1 in 10 drugs that start the clinical phase will make it to the market. Each drug must demonstrate safety and efficacy in the intended patient population and its benefits must outweigh its risks before it will be approved by the regulatory agencies. Strict regulatory standards govern the conduct of pre-clinical and clinical trials as well as the manufacturing of pharmaceutical products. The assessment of the new medicinal product's safety continues beyond the initial drug approval through post-marketing monitoring of adverse events. © 2009 S. Karger AG, Basel.&quot;,&quot;issue&quot;:&quot;3&quot;,&quot;volume&quot;:&quot;113&quot;},&quot;isTemporary&quot;:false}],&quot;properties&quot;:{&quot;noteIndex&quot;:0},&quot;isEdited&quot;:false,&quot;manualOverride&quot;:{&quot;isManuallyOverriden&quot;:false,&quot;citeprocText&quot;:&quot;(2)&quot;,&quot;manualOverrideText&quot;:&quot;&quot;}},{&quot;citationID&quot;:&quot;MENDELEY_CITATION_75f7d4e0-753a-4469-827d-98f203d4fc9b&quot;,&quot;citationItems&quot;:[{&quot;id&quot;:&quot;ac74fff1-9cf1-3872-9e99-51eb9d13f46e&quot;,&quot;itemData&quot;:{&quot;type&quot;:&quot;report&quot;,&quot;id&quot;:&quot;ac74fff1-9cf1-3872-9e99-51eb9d13f46e&quot;,&quot;title&quot;:&quot;Drug Price Competition and Patent Term Restoration Act: The Elimination of Competition between Drug Manufacturers Recommended Citation DRUG PRICE COMPETITION AND PATENT TERM RESTORATION ACT: THE ELIMINATION OF COMPETITION BETWEEN DRUG MANUFACTURERS&quot;,&quot;author&quot;:[{&quot;family&quot;:&quot;Miller&quot;,&quot;given&quot;:&quot;Jaclyn L&quot;,&quot;parse-names&quot;:false,&quot;dropping-particle&quot;:&quot;&quot;,&quot;non-dropping-particle&quot;:&quot;&quot;}],&quot;container-title&quot;:&quot;Article 5 DePaul J. Health Care L&quot;,&quot;issued&quot;:{&quot;date-parts&quot;:[[2002]]},&quot;volume&quot;:&quot;5&quot;},&quot;isTemporary&quot;:false},{&quot;id&quot;:&quot;fae7cb75-b91a-349e-8a96-691d437686b1&quot;,&quot;itemData&quot;:{&quot;type&quot;:&quot;report&quot;,&quot;id&quot;:&quot;fae7cb75-b91a-349e-8a96-691d437686b1&quot;,&quot;title&quot;:&quot;Authorized Generic Pharmaceuticals: Effects on Innovation&quot;,&quot;author&quot;:[{&quot;family&quot;:&quot;Thomas&quot;,&quot;given&quot;:&quot;John R&quot;,&quot;parse-names&quot;:false,&quot;dropping-particle&quot;:&quot;&quot;,&quot;non-dropping-particle&quot;:&quot;&quot;}],&quot;issued&quot;:{&quot;date-parts&quot;:[[2008]]}},&quot;isTemporary&quot;:false}],&quot;properties&quot;:{&quot;noteIndex&quot;:0},&quot;isEdited&quot;:true,&quot;manualOverride&quot;:{&quot;isManuallyOverriden&quot;:false,&quot;citeprocText&quot;:&quot;(3,4)&quot;,&quot;manualOverrideText&quot;:&quot;&quot;}},{&quot;citationID&quot;:&quot;MENDELEY_CITATION_a4cb2441-599e-4f03-a440-92788223c41a&quot;,&quot;citationItems&quot;:[{&quot;id&quot;:&quot;407713e0-094f-308e-a33e-8a764b6a48c4&quot;,&quot;itemData&quot;:{&quot;type&quot;:&quot;report&quot;,&quot;id&quot;:&quot;407713e0-094f-308e-a33e-8a764b6a48c4&quot;,&quot;title&quot;:&quot;A Decade of Direct-to-Consumer Advertising of Prescription Drugs A bs t r ac t&quot;,&quot;author&quot;:[{&quot;family&quot;:&quot;Donohue&quot;,&quot;given&quot;:&quot;Julie M&quot;,&quot;parse-names&quot;:false,&quot;dropping-particle&quot;:&quot;&quot;,&quot;non-dropping-particle&quot;:&quot;&quot;},{&quot;family&quot;:&quot;Cevasco&quot;,&quot;given&quot;:&quot;Marisa&quot;,&quot;parse-names&quot;:false,&quot;dropping-particle&quot;:&quot;&quot;,&quot;non-dropping-particle&quot;:&quot;&quot;},{&quot;family&quot;:&quot;Rosenthal&quot;,&quot;given&quot;:&quot;Meredith B&quot;,&quot;parse-names&quot;:false,&quot;dropping-particle&quot;:&quot;&quot;,&quot;non-dropping-particle&quot;:&quot;&quot;}],&quot;URL&quot;:&quot;www.nejm.org&quot;},&quot;isTemporary&quot;:false}],&quot;properties&quot;:{&quot;noteIndex&quot;:0},&quot;isEdited&quot;:false,&quot;manualOverride&quot;:{&quot;isManuallyOverriden&quot;:false,&quot;citeprocText&quot;:&quot;(5)&quot;,&quot;manualOverrideText&quot;:&quot;&quot;}},{&quot;citationID&quot;:&quot;MENDELEY_CITATION_afd4ac0c-5b51-419d-a113-0c18220bba7d&quot;,&quot;citationItems&quot;:[{&quot;id&quot;:&quot;b19e7124-da76-3b62-bfe7-1d15e851555a&quot;,&quot;itemData&quot;:{&quot;type&quot;:&quot;report&quot;,&quot;id&quot;:&quot;b19e7124-da76-3b62-bfe7-1d15e851555a&quot;,&quot;title&quot;:&quot;The R&amp;D Smokescreen The Prioritization of Marketing &amp; Sales in the Pharmaceutical Industry&quot;,&quot;author&quot;:[{&quot;family&quot;:&quot;rabourn&quot;,&quot;given&quot;:&quot;mike&quot;,&quot;parse-names&quot;:false,&quot;dropping-particle&quot;:&quot;&quot;,&quot;non-dropping-particle&quot;:&quot;&quot;}],&quot;issued&quot;:{&quot;date-parts&quot;:[[2016]]}},&quot;isTemporary&quot;:false},{&quot;id&quot;:&quot;9ba43c92-b58c-383d-a5bb-cb25e12ebb0a&quot;,&quot;itemData&quot;:{&quot;type&quot;:&quot;article-journal&quot;,&quot;id&quot;:&quot;9ba43c92-b58c-383d-a5bb-cb25e12ebb0a&quot;,&quot;title&quot;:&quot;Pharmaceutical company spending on research and development and promotion in Canada, 2013-2016: A cohort analysis&quot;,&quot;author&quot;:[{&quot;family&quot;:&quot;Lexchin&quot;,&quot;given&quot;:&quot;Joel&quot;,&quot;parse-names&quot;:false,&quot;dropping-particle&quot;:&quot;&quot;,&quot;non-dropping-particle&quot;:&quot;&quot;}],&quot;container-title&quot;:&quot;Journal of Pharmaceutical Policy and Practice&quot;,&quot;DOI&quot;:&quot;10.1186/s40545-018-0132-3&quot;,&quot;ISSN&quot;:&quot;20523211&quot;,&quot;issued&quot;:{&quot;date-parts&quot;:[[2018,3,13]]},&quot;abstract&quot;:&quot;Background: Competing claims are made about the amount of money that pharmaceutical companies spend on research and development (R&amp;D) versus promotion. This study investigates this question in the Canadian context. Methods: Two methods for determining industry-wide figures for spending on promotion were employed. First, total industry spending on detailing and journal advertising for 2013-2016 was abstracted from reports from QuintilesIMS. Second, the mean total promotion spending for the years 2002-2005 was used to estimate total spending for 2013-2016. Total industry spending on R&amp;D came from the Patented Medicine Prices Review Board (PMPRB). R&amp;D to promotion spending using each method of determining the amount spent on promotion was compared for 2013-2016 inclusive. Data on the 50 top promoted drugs, the amounts spent, the companies marketing these products and their overall sales were abstracted from the QuintilesIMS reports. Spending on R&amp;D and promotion as a percent of sales was compared for these companies. Results: Industry wide, the ratio of R&amp;D to promotion spending went from 1.43 to 2.18 when promotion was defined as the amount spent on detailing and journal advertising for the 50 most promoted drugs. Calculating total promotion spending from the mean of the 2002-2005 figures the ratio was 0.88 to 1.32 for the 50 most promoted drugs. For individual companies marketing one or more of the 50 most promoted drugs, mean R&amp;D spending ranged from 3.7% of sales to 4.1% compared to mean promotion spending that went from 1.7 to 1.9%. The ratio of spending on R&amp;D to promotion varied from 2.11 to 2.32. Eight to 10 companies per year spent more on promotion than on R&amp;D. Conclusions: Depending on the method used to determine promotion spending, industry-wide the ratio of R&amp;D spending to promotion ranges from 1.45 to 2.18 (sales representatives and journal advertising only) or from 0.88 to 1.32 (total promotion spending estimated based 2003-2005 data.) For the individual companies promoting one or more of the 50 most promoted drugs, 2.11 to 2.32 times more is spent on R&amp;D compared to promotion. However these results should be interpreted cautiously because of data limitations.&quot;,&quot;publisher&quot;:&quot;BioMed Central Ltd.&quot;,&quot;issue&quot;:&quot;1&quot;,&quot;volume&quot;:&quot;11&quot;},&quot;isTemporary&quot;:false}],&quot;properties&quot;:{&quot;noteIndex&quot;:0},&quot;isEdited&quot;:true,&quot;manualOverride&quot;:{&quot;isManuallyOverriden&quot;:false,&quot;citeprocText&quot;:&quot;(6,7)&quot;,&quot;manualOverrideText&quot;:&quot;&quot;}},{&quot;citationID&quot;:&quot;MENDELEY_CITATION_b141b080-ccbc-4ef5-bb31-3afbca25ceec&quot;,&quot;citationItems&quot;:[{&quot;id&quot;:&quot;1c419656-45b0-3635-9db1-7934659931e6&quot;,&quot;itemData&quot;:{&quot;type&quot;:&quot;report&quot;,&quot;id&quot;:&quot;1c419656-45b0-3635-9db1-7934659931e6&quot;,&quot;title&quot;:&quot;Big Pharma and Health Care: Unsolvable Conflict of Interests between Private Enterprise and Public Health&quot;,&quot;author&quot;:[{&quot;family&quot;:&quot;Brezis&quot;,&quot;given&quot;:&quot;Mayer&quot;,&quot;parse-names&quot;:false,&quot;dropping-particle&quot;:&quot;&quot;,&quot;non-dropping-particle&quot;:&quot;&quot;}],&quot;abstract&quot;:&quot;A landmark paper on Game Theory showed that individual maximization of profit necessarily endangers the public good, and since the problem has no technical solution, \&quot;it requires a fundamental extension in morality\&quot; (1). We propose here that public health, as a public good, now emerges as a grave example of this problem. Recent events and reports increasingly suggest misalignment between the interests of the pharmaceutical industry and those of public health. Johnson &amp; Johnson illegally and effectively promoted Propulsid off-label for children despite internal company documents raising safety concerns. Death in drug trial has been described as a \&quot;trade secret. \&quot; On Vioxx, Topol wrote: \&quot;Sadly, it is clear that Merck's commercial interest exceeded its concern about the drug's toxicity\&quot; (2). More and more concerns are raised by scholars and major journal editors about the type and the quality of published evidence, often biased towards efficacy of new products. The industry, funding over 80% of trials, sets up a research agenda guided more by marketing than by clinical considerations. Smart statistical and epidemiological tactics help obtain the desired results. Budget for marketing is by far greater than for research. Massive advertising to physicians and to the public gets increasingly sophisticated: ghost writing, professional guidelines, targeting of consumer groups and manipulating media for disease mongering. Pervasive lobbying and political ties limit the independence of regulatory bodies. Obligation to shareholders overriding public health considerations is not unique to the pharmaceutical industry. The chemical, tobacco and food industries share similar tactics: proclaiming doubts about safety issues, buying researchers , infiltrating universities, boards, media and legislative agencies. By contrast, powerful and cheap health promoting activities, poorly supported by industry because they are too cheap and not patented, are markedly underutilized: technologies for changing behavior (e.g., cardiac rehabilitation), palliative care and use of old, effective and safe drugs-all could benefit from industry's tools of marketing and quality. As those most affected are the sick, the poor and the least educated, free market successes appear to pose unsolvable challenges to social justice in public health.&quot;},&quot;isTemporary&quot;:false}],&quot;properties&quot;:{&quot;noteIndex&quot;:0},&quot;isEdited&quot;:false,&quot;manualOverride&quot;:{&quot;isManuallyOverriden&quot;:false,&quot;citeprocText&quot;:&quot;(8)&quot;,&quot;manualOverrideText&quot;:&quot;&quot;}},{&quot;citationID&quot;:&quot;MENDELEY_CITATION_88c193a0-ecc8-4ed7-a106-2f91f090eaf5&quot;,&quot;citationItems&quot;:[{&quot;id&quot;:&quot;3fd41276-009b-31ad-80fa-0071d0737fb4&quot;,&quot;itemData&quot;:{&quot;type&quot;:&quot;article-journal&quot;,&quot;id&quot;:&quot;3fd41276-009b-31ad-80fa-0071d0737fb4&quot;,&quot;title&quot;:&quot;All Gifts Large and Small: Toward an Understanding of the Ethics of&quot;,&quot;author&quot;:[{&quot;family&quot;:&quot;Katz&quot;,&quot;given&quot;:&quot;D&quot;,&quot;parse-names&quot;:false,&quot;dropping-particle&quot;:&quot;&quot;,&quot;non-dropping-particle&quot;:&quot;&quot;},{&quot;family&quot;:&quot;MBe&quot;,&quot;given&quot;:&quot;R&quot;,&quot;parse-names&quot;:false,&quot;dropping-particle&quot;:&quot;&quot;,&quot;non-dropping-particle&quot;:&quot;&quot;}],&quot;container-title&quot;:&quot;Am J Bioethics&quot;,&quot;URL&quot;:&quot;papers://628f4ae8-973d-4ea2-9afc-3988b2940af8/Paper/p141&quot;,&quot;page&quot;:&quot;684-689&quot;,&quot;volume&quot;:&quot;271&quot;},&quot;isTemporary&quot;:false},{&quot;id&quot;:&quot;e9a48358-e53b-3329-b31a-a85c7ffaef06&quot;,&quot;itemData&quot;:{&quot;type&quot;:&quot;article-journal&quot;,&quot;id&quot;:&quot;e9a48358-e53b-3329-b31a-a85c7ffaef06&quot;,&quot;title&quot;:&quot;Are Gifts From Pharmaceutical Companies Ethically Problematic?&quot;,&quot;author&quot;:[{&quot;family&quot;:&quot;Brett&quot;,&quot;given&quot;:&quot;Allan S.&quot;,&quot;parse-names&quot;:false,&quot;dropping-particle&quot;:&quot;&quot;,&quot;non-dropping-particle&quot;:&quot;&quot;},{&quot;family&quot;:&quot;Burr&quot;,&quot;given&quot;:&quot;Wayne&quot;,&quot;parse-names&quot;:false,&quot;dropping-particle&quot;:&quot;&quot;,&quot;non-dropping-particle&quot;:&quot;&quot;},{&quot;family&quot;:&quot;Moloo&quot;,&quot;given&quot;:&quot;Jamaluddin&quot;,&quot;parse-names&quot;:false,&quot;dropping-particle&quot;:&quot;&quot;,&quot;non-dropping-particle&quot;:&quot;&quot;}],&quot;container-title&quot;:&quot;Archives of Internal Medicine&quot;,&quot;accessed&quot;:{&quot;date-parts&quot;:[[2019,2,27]]},&quot;DOI&quot;:&quot;10.1001/archinte.163.18.2213&quot;,&quot;ISSN&quot;:&quot;0003-9926&quot;,&quot;URL&quot;:&quot;http://archinte.jamanetwork.com/article.aspx?doi=10.1001/archinte.163.18.2213&quot;,&quot;issued&quot;:{&quot;date-parts&quot;:[[2003,10,13]]},&quot;page&quot;:&quot;2213&quot;,&quot;abstract&quot;:&quot;&lt;h3&gt;Background&lt;/h3&gt;&lt;p&gt;Personalized pharmaceutical marketing to physicians, including the provision of gifts and sponsorship of educational and recreational activities, raises ethical issues. We sought to determine the degree to which physicians regarded common pharmaceutical marketing activities as ethically problematic, and to compare the views of experienced physicians and physicians-in-training.&lt;/p&gt;&lt;h3&gt;Methods&lt;/h3&gt;&lt;p&gt;A questionnaire that included 18 scenarios portraying interactions between physicians and the pharmaceutical industry was distributed to residents and faculty members at a US medical school.&lt;/p&gt;&lt;h3&gt;Results&lt;/h3&gt;&lt;p&gt;Most marketing activities were not thought to pose major ethical problems. Respondents tended to make distinctions about the ethical appropriateness of gifts on the basis of the monetary value and type of gift. Some respondents' views would be in violation of recent professional guidelines that address interactions between physicians and pharmaceutical companies. However, some respondents were troubled by activities that are permitted by professional guidelines. The responses of residents and faculty physicians were similar.&lt;/p&gt;&lt;h3&gt;Conclusions&lt;/h3&gt;&lt;p&gt;Despite the recent publicity about ethical problems in relationships between physicians and the pharmaceutical industry, inexperienced and experienced physicians at a single institution continue to have a rather permissive view about a variety of marketing activities.&lt;/p&gt;&quot;,&quot;publisher&quot;:&quot;American Medical Association&quot;,&quot;issue&quot;:&quot;18&quot;,&quot;volume&quot;:&quot;163&quot;},&quot;isTemporary&quot;:false}],&quot;properties&quot;:{&quot;noteIndex&quot;:0},&quot;isEdited&quot;:true,&quot;manualOverride&quot;:{&quot;isManuallyOverriden&quot;:false,&quot;citeprocText&quot;:&quot;(9,10)&quot;,&quot;manualOverrideText&quot;:&quot;&quot;}},{&quot;citationID&quot;:&quot;MENDELEY_CITATION_e316e3bd-e214-45f9-9365-44efeade3a21&quot;,&quot;citationItems&quot;:[{&quot;id&quot;:&quot;38416949-b4c4-389f-88b2-9f72747cd52f&quot;,&quot;itemData&quot;:{&quot;type&quot;:&quot;report&quot;,&quot;id&quot;:&quot;38416949-b4c4-389f-88b2-9f72747cd52f&quot;,&quot;title&quot;:&quot;Code on Interactions with Healthcare Professionals&quot;},&quot;isTemporary&quot;:false}],&quot;properties&quot;:{&quot;noteIndex&quot;:0},&quot;isEdited&quot;:false,&quot;manualOverride&quot;:{&quot;isManuallyOverriden&quot;:false,&quot;citeprocText&quot;:&quot;(11)&quot;,&quot;manualOverrideText&quot;:&quot;&quot;}},{&quot;citationID&quot;:&quot;MENDELEY_CITATION_bc8d7fd7-55a3-4f4a-98a7-de6dbad8bf13&quot;,&quot;citationItems&quot;:[{&quot;id&quot;:&quot;e22278ae-ec43-33e6-b1d4-2a2988afc61e&quot;,&quot;itemData&quot;:{&quot;type&quot;:&quot;article&quot;,&quot;id&quot;:&quot;e22278ae-ec43-33e6-b1d4-2a2988afc61e&quot;,&quot;title&quot;:&quot;No more free drug samples?&quot;,&quot;author&quot;:[{&quot;family&quot;:&quot;Chimonas&quot;,&quot;given&quot;:&quot;Susan&quot;,&quot;parse-names&quot;:false,&quot;dropping-particle&quot;:&quot;&quot;,&quot;non-dropping-particle&quot;:&quot;&quot;},{&quot;family&quot;:&quot;Kassirer&quot;,&quot;given&quot;:&quot;Jerome P.&quot;,&quot;parse-names&quot;:false,&quot;dropping-particle&quot;:&quot;&quot;,&quot;non-dropping-particle&quot;:&quot;&quot;}],&quot;container-title&quot;:&quot;PLoS Medicine&quot;,&quot;DOI&quot;:&quot;10.1371/journal.pmed.1000074&quot;,&quot;ISSN&quot;:&quot;15491277&quot;,&quot;PMID&quot;:&quot;19434227&quot;,&quot;issued&quot;:{&quot;date-parts&quot;:[[2009,5]]},&quot;issue&quot;:&quot;5&quot;,&quot;volume&quot;:&quot;6&quot;},&quot;isTemporary&quot;:false}],&quot;properties&quot;:{&quot;noteIndex&quot;:0},&quot;isEdited&quot;:false,&quot;manualOverride&quot;:{&quot;isManuallyOverriden&quot;:false,&quot;citeprocText&quot;:&quot;(12)&quot;,&quot;manualOverrideText&quot;:&quot;&quot;}},{&quot;citationID&quot;:&quot;MENDELEY_CITATION_3b718d61-fbac-45a5-a5ad-7959ba13003c&quot;,&quot;citationItems&quot;:[{&quot;id&quot;:&quot;a48b4054-c2fb-3472-a472-97eb50468d5c&quot;,&quot;itemData&quot;:{&quot;type&quot;:&quot;article-journal&quot;,&quot;id&quot;:&quot;a48b4054-c2fb-3472-a472-97eb50468d5c&quot;,&quot;title&quot;:&quot;(13) חוזר מנכל תועמלנים&quot;},&quot;isTemporary&quot;:false}],&quot;properties&quot;:{&quot;noteIndex&quot;:0},&quot;isEdited&quot;:false,&quot;manualOverride&quot;:{&quot;isManuallyOverriden&quot;:false,&quot;citeprocText&quot;:&quot;(13)&quot;,&quot;manualOverrideText&quot;:&quot;&quot;}},{&quot;citationID&quot;:&quot;MENDELEY_CITATION_2693b827-0a03-4335-8aac-6ae126863575&quot;,&quot;citationItems&quot;:[{&quot;id&quot;:&quot;33e1752f-e62e-322a-8dda-4e28753f1a7c&quot;,&quot;itemData&quot;:{&quot;type&quot;:&quot;report&quot;,&quot;id&quot;:&quot;33e1752f-e62e-322a-8dda-4e28753f1a7c&quot;,&quot;title&quot;:&quot;Conflicts of Interest-Part 1 Reconnecting the Dots-Reinterpreting Industry-Physician Relations&quot;,&quot;author&quot;:[{&quot;family&quot;:&quot;Malina&quot;,&quot;given&quot;:&quot;Debra&quot;,&quot;parse-names&quot;:false,&quot;dropping-particle&quot;:&quot;&quot;,&quot;non-dropping-particle&quot;:&quot;&quot;},{&quot;family&quot;:&quot;Rosenbaum&quot;,&quot;given&quot;:&quot;Lisa&quot;,&quot;parse-names&quot;:false,&quot;dropping-particle&quot;:&quot;&quot;,&quot;non-dropping-particle&quot;:&quot;&quot;}],&quot;container-title&quot;:&quot;n engl j med&quot;,&quot;issued&quot;:{&quot;date-parts&quot;:[[2015]]},&quot;number-of-pages&quot;:&quot;372&quot;,&quot;volume&quot;:&quot;19&quot;},&quot;isTemporary&quot;:false}],&quot;properties&quot;:{&quot;noteIndex&quot;:0},&quot;isEdited&quot;:false,&quot;manualOverride&quot;:{&quot;isManuallyOverriden&quot;:false,&quot;citeprocText&quot;:&quot;(14)&quot;,&quot;manualOverrideText&quot;:&quot;&quot;}},{&quot;citationID&quot;:&quot;MENDELEY_CITATION_e2e52a78-00b0-4f68-b3cb-d6528a765a6b&quot;,&quot;citationItems&quot;:[{&quot;id&quot;:&quot;ae4a7aa4-a162-3943-ae31-d2dbfc77f85f&quot;,&quot;itemData&quot;:{&quot;type&quot;:&quot;article-journal&quot;,&quot;id&quot;:&quot;ae4a7aa4-a162-3943-ae31-d2dbfc77f85f&quot;,&quot;title&quot;:&quot;Improving the response rates to questionnaires.&quot;,&quot;author&quot;:[{&quot;family&quot;:&quot;Smeeth&quot;,&quot;given&quot;:&quot;Liam&quot;,&quot;parse-names&quot;:false,&quot;dropping-particle&quot;:&quot;&quot;,&quot;non-dropping-particle&quot;:&quot;&quot;},{&quot;family&quot;:&quot;Fletcher&quot;,&quot;given&quot;:&quot;Astrid E&quot;,&quot;parse-names&quot;:false,&quot;dropping-particle&quot;:&quot;&quot;,&quot;non-dropping-particle&quot;:&quot;&quot;}],&quot;container-title&quot;:&quot;BMJ (Clinical research ed.)&quot;,&quot;accessed&quot;:{&quot;date-parts&quot;:[[2019,3,17]]},&quot;DOI&quot;:&quot;10.1136/BMJ.324.7347.1168&quot;,&quot;ISSN&quot;:&quot;1756-1833&quot;,&quot;PMID&quot;:&quot;12016167&quot;,&quot;URL&quot;:&quot;http://www.ncbi.nlm.nih.gov/pubmed/12016167&quot;,&quot;issued&quot;:{&quot;date-parts&quot;:[[2002,5,18]]},&quot;page&quot;:&quot;1168-9&quot;,&quot;abstract&quot;:&quot;Papers p 1183 \n\nMost readers of the BMJ probably receive postal questionnaires from time to time. Whether such questionnaires are dutifully completed and returned, left to gather dust, or rapidly thrown away may seem like a random process of little importance. However, while response may be of little consequence at the individual level, for many research studies a high response rate to a postal questionnaire is critical. No matter how expensive, well designed, or important a study, a poor response rate can introduce such uncertainty—and worse still, bias—in the results as to make the study of little scientific value. However, postal questionnaires are attractive to researchers because they are likely to be substantially cheaper than data collection based on interviews. Postal questionnaires are increasingly used in other areas of health care, for example in screening programmes, to assess patient satisfaction, or to assess outcomes after treatments such as surgery. Methods to maximise response rates from postal questionnaires therefore have considerable relevance for medical researchers, practitioners, and policy makers alike.\n\nIn this issue Edwards and …&quot;,&quot;publisher&quot;:&quot;British Medical Journal Publishing Group&quot;,&quot;issue&quot;:&quot;7347&quot;,&quot;volume&quot;:&quot;324&quot;},&quot;isTemporary&quot;:false}],&quot;properties&quot;:{&quot;noteIndex&quot;:0},&quot;isEdited&quot;:false,&quot;manualOverride&quot;:{&quot;isManuallyOverriden&quot;:false,&quot;citeprocText&quot;:&quot;(15)&quot;,&quot;manualOverrideText&quot;:&quot;&quot;}},{&quot;citationID&quot;:&quot;MENDELEY_CITATION_6d485c4d-7c15-4e70-9fc4-0f060c4c929e&quot;,&quot;citationItems&quot;:[{&quot;id&quot;:&quot;ae4a7aa4-a162-3943-ae31-d2dbfc77f85f&quot;,&quot;itemData&quot;:{&quot;type&quot;:&quot;article-journal&quot;,&quot;id&quot;:&quot;ae4a7aa4-a162-3943-ae31-d2dbfc77f85f&quot;,&quot;title&quot;:&quot;Improving the response rates to questionnaires.&quot;,&quot;author&quot;:[{&quot;family&quot;:&quot;Smeeth&quot;,&quot;given&quot;:&quot;Liam&quot;,&quot;parse-names&quot;:false,&quot;dropping-particle&quot;:&quot;&quot;,&quot;non-dropping-particle&quot;:&quot;&quot;},{&quot;family&quot;:&quot;Fletcher&quot;,&quot;given&quot;:&quot;Astrid E&quot;,&quot;parse-names&quot;:false,&quot;dropping-particle&quot;:&quot;&quot;,&quot;non-dropping-particle&quot;:&quot;&quot;}],&quot;container-title&quot;:&quot;BMJ (Clinical research ed.)&quot;,&quot;accessed&quot;:{&quot;date-parts&quot;:[[2019,3,17]]},&quot;DOI&quot;:&quot;10.1136/BMJ.324.7347.1168&quot;,&quot;ISSN&quot;:&quot;1756-1833&quot;,&quot;PMID&quot;:&quot;12016167&quot;,&quot;URL&quot;:&quot;http://www.ncbi.nlm.nih.gov/pubmed/12016167&quot;,&quot;issued&quot;:{&quot;date-parts&quot;:[[2002,5,18]]},&quot;page&quot;:&quot;1168-9&quot;,&quot;abstract&quot;:&quot;Papers p 1183 \n\nMost readers of the BMJ probably receive postal questionnaires from time to time. Whether such questionnaires are dutifully completed and returned, left to gather dust, or rapidly thrown away may seem like a random process of little importance. However, while response may be of little consequence at the individual level, for many research studies a high response rate to a postal questionnaire is critical. No matter how expensive, well designed, or important a study, a poor response rate can introduce such uncertainty—and worse still, bias—in the results as to make the study of little scientific value. However, postal questionnaires are attractive to researchers because they are likely to be substantially cheaper than data collection based on interviews. Postal questionnaires are increasingly used in other areas of health care, for example in screening programmes, to assess patient satisfaction, or to assess outcomes after treatments such as surgery. Methods to maximise response rates from postal questionnaires therefore have considerable relevance for medical researchers, practitioners, and policy makers alike.\n\nIn this issue Edwards and …&quot;,&quot;publisher&quot;:&quot;British Medical Journal Publishing Group&quot;,&quot;issue&quot;:&quot;7347&quot;,&quot;volume&quot;:&quot;324&quot;},&quot;isTemporary&quot;:false}],&quot;properties&quot;:{&quot;noteIndex&quot;:0},&quot;isEdited&quot;:false,&quot;manualOverride&quot;:{&quot;isManuallyOverriden&quot;:false,&quot;citeprocText&quot;:&quot;(15)&quot;,&quot;manualOverrideText&quot;:&quot;&quot;}}]"/>
    <we:property name="MENDELEY_CITATIONS_STYLE" value="&quot;https://www.zotero.org/styles/vancouver&quot;"/>
    <we:property name="MENDELEY_PROFILE_ID" value="&quot;9004d037d359b45de39d7993bc16b8f4e39b757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14447-6319-445A-86D0-EF9B0B5BD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8</Words>
  <Characters>1187</Characters>
  <Application>Microsoft Office Word</Application>
  <DocSecurity>0</DocSecurity>
  <Lines>9</Lines>
  <Paragraphs>2</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Koplovitz</dc:creator>
  <cp:keywords/>
  <dc:description/>
  <cp:lastModifiedBy>Ishwarya P.S.</cp:lastModifiedBy>
  <cp:revision>6</cp:revision>
  <cp:lastPrinted>2021-10-07T09:43:00Z</cp:lastPrinted>
  <dcterms:created xsi:type="dcterms:W3CDTF">2021-11-07T09:15:00Z</dcterms:created>
  <dcterms:modified xsi:type="dcterms:W3CDTF">2023-01-1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3868ac-806b-3f88-8d0b-31f0f0e2144b</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